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38116" w14:textId="77777777" w:rsidR="00D60CE7" w:rsidRPr="00927EC8" w:rsidRDefault="00D60CE7" w:rsidP="00D60CE7">
      <w:pPr>
        <w:spacing w:line="276" w:lineRule="auto"/>
        <w:contextualSpacing/>
        <w:jc w:val="center"/>
        <w:rPr>
          <w:b/>
        </w:rPr>
      </w:pPr>
      <w:r w:rsidRPr="00927EC8">
        <w:rPr>
          <w:b/>
        </w:rPr>
        <w:t>Cerebral Small Vessel Disease Burden and Longitudinal Cognitive Decline from age 73 to 82: the Lothian Birth Cohort 1936</w:t>
      </w:r>
    </w:p>
    <w:p w14:paraId="5F84ED92" w14:textId="10710AB4" w:rsidR="00D60CE7" w:rsidRDefault="00D60CE7" w:rsidP="00D60CE7">
      <w:pPr>
        <w:spacing w:line="276" w:lineRule="auto"/>
        <w:contextualSpacing/>
      </w:pPr>
    </w:p>
    <w:p w14:paraId="5BB461F9" w14:textId="77777777" w:rsidR="00DA0F47" w:rsidRPr="003D7AF0" w:rsidRDefault="00DA0F47" w:rsidP="00D60CE7">
      <w:pPr>
        <w:spacing w:line="276" w:lineRule="auto"/>
        <w:contextualSpacing/>
      </w:pPr>
    </w:p>
    <w:p w14:paraId="099AE0B2" w14:textId="3E91B577" w:rsidR="00D60CE7" w:rsidRPr="003D7AF0" w:rsidRDefault="00D60CE7" w:rsidP="00D60CE7">
      <w:pPr>
        <w:spacing w:line="276" w:lineRule="auto"/>
        <w:contextualSpacing/>
        <w:jc w:val="center"/>
      </w:pPr>
      <w:r w:rsidRPr="003D7AF0">
        <w:t>Hamilton OKL, Cox SR, Okely JA, Conte F, Ballerini L, Bastin ME, Corley J, Taylor AM, Page D</w:t>
      </w:r>
      <w:r>
        <w:t xml:space="preserve">, </w:t>
      </w:r>
      <w:r w:rsidRPr="003D7AF0">
        <w:t>Gow AJ, Muñoz Maniega S, Redmond P, Valdés-Hernández M del C, Wardlaw JM, Deary IJ</w:t>
      </w:r>
    </w:p>
    <w:p w14:paraId="1D0C1DD7" w14:textId="35823CF1" w:rsidR="00664F59" w:rsidRPr="00F11D04" w:rsidRDefault="00664F59" w:rsidP="00D60CE7">
      <w:pPr>
        <w:spacing w:line="276" w:lineRule="auto"/>
        <w:rPr>
          <w:b/>
        </w:rPr>
      </w:pPr>
    </w:p>
    <w:p w14:paraId="099C6B04" w14:textId="77777777" w:rsidR="00381C21" w:rsidRPr="00F11D04" w:rsidRDefault="00381C21" w:rsidP="00D60CE7">
      <w:pPr>
        <w:spacing w:line="276" w:lineRule="auto"/>
      </w:pPr>
    </w:p>
    <w:p w14:paraId="184B9860" w14:textId="640753FC" w:rsidR="004B6143" w:rsidRPr="004D6899" w:rsidRDefault="00381C21" w:rsidP="00D60CE7">
      <w:pPr>
        <w:spacing w:line="276" w:lineRule="auto"/>
        <w:rPr>
          <w:b/>
        </w:rPr>
      </w:pPr>
      <w:r w:rsidRPr="00F11D04">
        <w:rPr>
          <w:b/>
        </w:rPr>
        <w:t>Supplementary Tables</w:t>
      </w:r>
    </w:p>
    <w:p w14:paraId="4CA5ED86" w14:textId="61F5D78E" w:rsidR="00381C21" w:rsidRPr="00F11D04" w:rsidRDefault="004B6143" w:rsidP="00D60CE7">
      <w:pPr>
        <w:spacing w:line="276" w:lineRule="auto"/>
      </w:pPr>
      <w:r w:rsidRPr="00F11D04">
        <w:rPr>
          <w:i/>
        </w:rPr>
        <w:t>Table S</w:t>
      </w:r>
      <w:r w:rsidR="004D6899">
        <w:rPr>
          <w:i/>
        </w:rPr>
        <w:t>1</w:t>
      </w:r>
      <w:r w:rsidRPr="00F11D04">
        <w:rPr>
          <w:i/>
        </w:rPr>
        <w:t>:</w:t>
      </w:r>
      <w:r w:rsidRPr="00F11D04">
        <w:t xml:space="preserve"> Baseline characteristics of study completers vs. participants lost to follow-up</w:t>
      </w:r>
    </w:p>
    <w:p w14:paraId="26A52B9D" w14:textId="5A43D21B" w:rsidR="006C45AD" w:rsidRDefault="006C45AD" w:rsidP="00D60CE7">
      <w:pPr>
        <w:spacing w:line="276" w:lineRule="auto"/>
        <w:rPr>
          <w:i/>
        </w:rPr>
      </w:pPr>
      <w:r w:rsidRPr="00113CCE">
        <w:rPr>
          <w:i/>
        </w:rPr>
        <w:t>Table S</w:t>
      </w:r>
      <w:r w:rsidR="004D6899">
        <w:rPr>
          <w:i/>
        </w:rPr>
        <w:t>2</w:t>
      </w:r>
      <w:r w:rsidRPr="00113CCE">
        <w:rPr>
          <w:i/>
        </w:rPr>
        <w:t>:</w:t>
      </w:r>
      <w:r w:rsidRPr="00B12B6E">
        <w:t xml:space="preserve"> Unstandardised means and variances for the intercept and slope of each cognitive</w:t>
      </w:r>
    </w:p>
    <w:p w14:paraId="79700EF7" w14:textId="11B0638F" w:rsidR="00381C21" w:rsidRPr="00F11D04" w:rsidRDefault="0022234F" w:rsidP="00D60CE7">
      <w:pPr>
        <w:spacing w:line="276" w:lineRule="auto"/>
      </w:pPr>
      <w:r w:rsidRPr="00F11D04">
        <w:rPr>
          <w:i/>
        </w:rPr>
        <w:t>Table S</w:t>
      </w:r>
      <w:r w:rsidR="004D6899">
        <w:rPr>
          <w:i/>
        </w:rPr>
        <w:t>3</w:t>
      </w:r>
      <w:r w:rsidRPr="00F11D04">
        <w:rPr>
          <w:i/>
        </w:rPr>
        <w:t>:</w:t>
      </w:r>
      <w:r w:rsidRPr="00F11D04">
        <w:t xml:space="preserve"> Results of factor-of-curves models of associations between total SVD burden and intercepts of latent cognitive variables</w:t>
      </w:r>
    </w:p>
    <w:p w14:paraId="1ADC8C40" w14:textId="7FE42BF1" w:rsidR="0022234F" w:rsidRPr="00F11D04" w:rsidRDefault="0022234F" w:rsidP="00D60CE7">
      <w:pPr>
        <w:spacing w:line="276" w:lineRule="auto"/>
        <w:rPr>
          <w:i/>
        </w:rPr>
      </w:pPr>
      <w:r w:rsidRPr="00F11D04">
        <w:rPr>
          <w:i/>
        </w:rPr>
        <w:t>Table S</w:t>
      </w:r>
      <w:r w:rsidR="004D6899">
        <w:rPr>
          <w:i/>
        </w:rPr>
        <w:t>4</w:t>
      </w:r>
      <w:r w:rsidRPr="00F11D04">
        <w:rPr>
          <w:i/>
        </w:rPr>
        <w:t>:</w:t>
      </w:r>
      <w:r w:rsidRPr="00F11D04">
        <w:t xml:space="preserve"> Results of bifactor models of associations between total SVD burden and intercepts of latent cognitive variables</w:t>
      </w:r>
    </w:p>
    <w:p w14:paraId="35E5D80E" w14:textId="11F6CA02" w:rsidR="00EF1E50" w:rsidRPr="00F11D04" w:rsidRDefault="0022234F" w:rsidP="00D60CE7">
      <w:pPr>
        <w:spacing w:line="276" w:lineRule="auto"/>
      </w:pPr>
      <w:r w:rsidRPr="00F11D04">
        <w:rPr>
          <w:i/>
        </w:rPr>
        <w:t>Table S</w:t>
      </w:r>
      <w:r w:rsidR="004D6899">
        <w:rPr>
          <w:i/>
        </w:rPr>
        <w:t>5</w:t>
      </w:r>
      <w:r w:rsidRPr="00F11D04">
        <w:rPr>
          <w:i/>
        </w:rPr>
        <w:t>:</w:t>
      </w:r>
      <w:r w:rsidRPr="00F11D04">
        <w:rPr>
          <w:b/>
        </w:rPr>
        <w:t xml:space="preserve"> </w:t>
      </w:r>
      <w:r w:rsidRPr="00F11D04">
        <w:t xml:space="preserve">Results of FoC models of associations between WMH volume/TIV and </w:t>
      </w:r>
      <w:r w:rsidR="00453F39">
        <w:t xml:space="preserve">intercepts and slopes of latent </w:t>
      </w:r>
      <w:r w:rsidRPr="00F11D04">
        <w:t xml:space="preserve">cognitive </w:t>
      </w:r>
      <w:r w:rsidR="00453F39">
        <w:t>variables between the ages of 73 and 82</w:t>
      </w:r>
    </w:p>
    <w:p w14:paraId="52DEC675" w14:textId="28061462" w:rsidR="00EF1E50" w:rsidRPr="00402905" w:rsidRDefault="00EF1E50" w:rsidP="00D60CE7">
      <w:pPr>
        <w:spacing w:line="276" w:lineRule="auto"/>
      </w:pPr>
      <w:r w:rsidRPr="00402905">
        <w:rPr>
          <w:i/>
        </w:rPr>
        <w:t>Table S</w:t>
      </w:r>
      <w:r w:rsidR="004D6899" w:rsidRPr="00402905">
        <w:rPr>
          <w:i/>
        </w:rPr>
        <w:t>6</w:t>
      </w:r>
      <w:r w:rsidRPr="00402905">
        <w:rPr>
          <w:i/>
        </w:rPr>
        <w:t>:</w:t>
      </w:r>
      <w:r w:rsidRPr="00402905">
        <w:rPr>
          <w:b/>
          <w:i/>
        </w:rPr>
        <w:t xml:space="preserve"> </w:t>
      </w:r>
      <w:r w:rsidRPr="00402905">
        <w:t>Fit indices for models presented in Table S5</w:t>
      </w:r>
      <w:bookmarkStart w:id="0" w:name="_GoBack"/>
      <w:bookmarkEnd w:id="0"/>
    </w:p>
    <w:p w14:paraId="0C48C6ED" w14:textId="4A9E653B" w:rsidR="00F148B4" w:rsidRDefault="00F148B4" w:rsidP="00D60CE7">
      <w:pPr>
        <w:spacing w:line="276" w:lineRule="auto"/>
      </w:pPr>
      <w:r w:rsidRPr="00402905">
        <w:rPr>
          <w:i/>
        </w:rPr>
        <w:t>Table S7:</w:t>
      </w:r>
      <w:r>
        <w:t xml:space="preserve"> Baseline characteristics of included participants and those who were excluded due to unavailability PVS segmentation </w:t>
      </w:r>
    </w:p>
    <w:p w14:paraId="60F46FB3" w14:textId="1C6DFE85" w:rsidR="00E142E0" w:rsidRDefault="00E142E0" w:rsidP="00D60CE7">
      <w:pPr>
        <w:spacing w:line="276" w:lineRule="auto"/>
      </w:pPr>
    </w:p>
    <w:p w14:paraId="42C9FBA6" w14:textId="77777777" w:rsidR="00E142E0" w:rsidRPr="00F11D04" w:rsidRDefault="00E142E0" w:rsidP="00EF1E50"/>
    <w:p w14:paraId="14773D7F" w14:textId="043A7D1F" w:rsidR="00EF1E50" w:rsidRPr="00F11D04" w:rsidRDefault="00EF1E50" w:rsidP="00664F59">
      <w:pPr>
        <w:rPr>
          <w:i/>
        </w:rPr>
      </w:pPr>
    </w:p>
    <w:p w14:paraId="41FD5E4F" w14:textId="77777777" w:rsidR="005A7001" w:rsidRPr="00F11D04" w:rsidRDefault="005A7001" w:rsidP="00664F59">
      <w:pPr>
        <w:rPr>
          <w:i/>
        </w:rPr>
      </w:pPr>
    </w:p>
    <w:p w14:paraId="40058E18" w14:textId="11935636" w:rsidR="00C158C5" w:rsidRPr="00F11D04" w:rsidRDefault="00C158C5">
      <w:pPr>
        <w:rPr>
          <w:sz w:val="20"/>
          <w:szCs w:val="20"/>
        </w:rPr>
        <w:sectPr w:rsidR="00C158C5" w:rsidRPr="00F11D04" w:rsidSect="004D6899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36"/>
        <w:tblW w:w="10531" w:type="dxa"/>
        <w:tblLook w:val="04A0" w:firstRow="1" w:lastRow="0" w:firstColumn="1" w:lastColumn="0" w:noHBand="0" w:noVBand="1"/>
      </w:tblPr>
      <w:tblGrid>
        <w:gridCol w:w="3220"/>
        <w:gridCol w:w="1033"/>
        <w:gridCol w:w="2200"/>
        <w:gridCol w:w="516"/>
        <w:gridCol w:w="2103"/>
        <w:gridCol w:w="1459"/>
      </w:tblGrid>
      <w:tr w:rsidR="00C158C5" w:rsidRPr="00F11D04" w14:paraId="297A4B95" w14:textId="77777777" w:rsidTr="00BD40E3">
        <w:trPr>
          <w:trHeight w:val="48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3B7E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A84CC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C965FBB" w14:textId="76541B5D" w:rsidR="00C158C5" w:rsidRPr="00F11D04" w:rsidRDefault="00FB33BA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Completers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894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9534" w14:textId="2E3A96D7" w:rsidR="00C158C5" w:rsidRPr="00F11D04" w:rsidRDefault="00FB33BA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Non-completer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66C402" w14:textId="60603DA1" w:rsidR="00C158C5" w:rsidRPr="00F11D04" w:rsidRDefault="00C158C5" w:rsidP="00FB33BA">
            <w:pPr>
              <w:jc w:val="center"/>
              <w:rPr>
                <w:i/>
                <w:iCs/>
                <w:sz w:val="20"/>
                <w:szCs w:val="20"/>
              </w:rPr>
            </w:pPr>
            <w:r w:rsidRPr="00F11D04">
              <w:rPr>
                <w:i/>
                <w:iCs/>
                <w:sz w:val="20"/>
                <w:szCs w:val="20"/>
              </w:rPr>
              <w:t>p-</w:t>
            </w:r>
            <w:r w:rsidRPr="00F11D04">
              <w:rPr>
                <w:sz w:val="20"/>
                <w:szCs w:val="20"/>
              </w:rPr>
              <w:t>value</w:t>
            </w:r>
          </w:p>
        </w:tc>
      </w:tr>
      <w:tr w:rsidR="00FB33BA" w:rsidRPr="00F11D04" w14:paraId="602D41C1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836" w14:textId="77777777" w:rsidR="00C158C5" w:rsidRPr="00F11D04" w:rsidRDefault="00C158C5" w:rsidP="00FB33BA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EFB96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69FE2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44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E03F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7A918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</w:tr>
      <w:tr w:rsidR="00FB33BA" w:rsidRPr="00F11D04" w14:paraId="1CD0C071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9EC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Age, year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C504A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10DA4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72.5 (0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D3A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3813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72.5 (0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A10F3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538</w:t>
            </w:r>
          </w:p>
        </w:tc>
      </w:tr>
      <w:tr w:rsidR="00C158C5" w:rsidRPr="00F11D04" w14:paraId="6DBD711A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696C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Female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01AD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E31A1C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47 (49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2E5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75D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05 (43.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0B5B6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24</w:t>
            </w:r>
          </w:p>
        </w:tc>
      </w:tr>
      <w:tr w:rsidR="00C158C5" w:rsidRPr="00F11D04" w14:paraId="07492FF5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C9F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Education, year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48213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9EE33A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1.0 (1.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71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82BF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0.7 (1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A818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4</w:t>
            </w:r>
          </w:p>
        </w:tc>
      </w:tr>
      <w:tr w:rsidR="00FB33BA" w:rsidRPr="00F11D04" w14:paraId="746A2D84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7CA" w14:textId="77777777" w:rsidR="00C158C5" w:rsidRPr="00F11D04" w:rsidRDefault="00C158C5" w:rsidP="00FB33BA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ascular risk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D3330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171C2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798" w14:textId="77777777" w:rsidR="00C158C5" w:rsidRPr="00F11D04" w:rsidRDefault="00C158C5" w:rsidP="00FB33BA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D13" w14:textId="77777777" w:rsidR="00C158C5" w:rsidRPr="00F11D04" w:rsidRDefault="00C158C5" w:rsidP="00FB33BA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E196FD" w14:textId="77777777" w:rsidR="00C158C5" w:rsidRPr="00F11D04" w:rsidRDefault="00C158C5" w:rsidP="00FB33BA">
            <w:pPr>
              <w:rPr>
                <w:sz w:val="20"/>
                <w:szCs w:val="20"/>
              </w:rPr>
            </w:pPr>
          </w:p>
        </w:tc>
      </w:tr>
      <w:tr w:rsidR="00FB33BA" w:rsidRPr="00F11D04" w14:paraId="266970EB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757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Hypertension history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93E25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1ED9A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35 (45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6D3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430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24 (51.7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7CCA4B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23</w:t>
            </w:r>
          </w:p>
        </w:tc>
      </w:tr>
      <w:tr w:rsidR="00FB33BA" w:rsidRPr="00F11D04" w14:paraId="28484598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0C3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ystolic blood pressu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8C71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9A2E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45.6 (18.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070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3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6B99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47.5 (18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19EA8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29</w:t>
            </w:r>
          </w:p>
        </w:tc>
      </w:tr>
      <w:tr w:rsidR="00FB33BA" w:rsidRPr="00F11D04" w14:paraId="50D694A7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A34B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Diastolic blood pressu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5F749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8F14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79.4 (9.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95D2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3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C642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80.1 (9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AA48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373</w:t>
            </w:r>
          </w:p>
        </w:tc>
      </w:tr>
      <w:tr w:rsidR="00FB33BA" w:rsidRPr="00F11D04" w14:paraId="2067CE9A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AB1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Diabetes history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851D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8814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0 (6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79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DB592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4 (14.2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8B5C7B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4</w:t>
            </w:r>
          </w:p>
        </w:tc>
      </w:tr>
      <w:tr w:rsidR="00FB33BA" w:rsidRPr="00F11D04" w14:paraId="408B27CB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D6C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HbA1c mmol/m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D09E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B1E2AB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8.8 (5.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EB6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2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847D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9.3 (7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DA01F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403</w:t>
            </w:r>
          </w:p>
        </w:tc>
      </w:tr>
      <w:tr w:rsidR="00FB33BA" w:rsidRPr="00F11D04" w14:paraId="327D05D2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B44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Cholesterol, mmol/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9E55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0526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5.3 (1.1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022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D80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5.1 (1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66A963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3</w:t>
            </w:r>
          </w:p>
        </w:tc>
      </w:tr>
      <w:tr w:rsidR="00FB33BA" w:rsidRPr="00F11D04" w14:paraId="50FB4AB5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E61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Cardiovascular disease history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53E7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AEB12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83 (27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68B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706A4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71 (29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D69AB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624</w:t>
            </w:r>
          </w:p>
        </w:tc>
      </w:tr>
      <w:tr w:rsidR="00C158C5" w:rsidRPr="00F11D04" w14:paraId="362876B1" w14:textId="77777777" w:rsidTr="00BD40E3">
        <w:trPr>
          <w:trHeight w:val="4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D9F2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moking status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EEAB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90159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Ever=141 (47.0%) Never=159 (55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611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3BA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Ever=133 (55.4%) Never=107 (44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A20C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52</w:t>
            </w:r>
          </w:p>
        </w:tc>
      </w:tr>
      <w:tr w:rsidR="00FB33BA" w:rsidRPr="00F11D04" w14:paraId="48849684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3C91" w14:textId="77777777" w:rsidR="00C158C5" w:rsidRPr="00F11D04" w:rsidRDefault="00C158C5" w:rsidP="00FB33BA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465F7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93B70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E0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3DB5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26F4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</w:tr>
      <w:tr w:rsidR="00FB33BA" w:rsidRPr="00F11D04" w14:paraId="19D93A9D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32FA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Moray House Test age 11 (max 7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A35F50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C4645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51.2 (11.5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67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2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F4EE5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49.1 (12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25FF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6</w:t>
            </w:r>
          </w:p>
        </w:tc>
      </w:tr>
      <w:tr w:rsidR="00FB33BA" w:rsidRPr="00F11D04" w14:paraId="25ACCD9D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A60" w14:textId="77777777" w:rsidR="00C158C5" w:rsidRPr="00F11D04" w:rsidRDefault="00C158C5" w:rsidP="00FB33BA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Neuroimagi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9D756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6DC80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7A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11DE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2557FA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</w:p>
        </w:tc>
      </w:tr>
      <w:tr w:rsidR="00FB33BA" w:rsidRPr="00F11D04" w14:paraId="23171B4F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7EC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Total WMH volume cm</w:t>
            </w:r>
            <w:r w:rsidRPr="00F11D0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607B6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B3C9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0.47 (11.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7C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3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44ED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14.40 (14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1C7B5" w14:textId="294ABB31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4</w:t>
            </w:r>
          </w:p>
        </w:tc>
      </w:tr>
      <w:tr w:rsidR="00FB33BA" w:rsidRPr="00F11D04" w14:paraId="7E49651D" w14:textId="77777777" w:rsidTr="00BD40E3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426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Total brain volume cm</w:t>
            </w:r>
            <w:r w:rsidRPr="00F11D0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97B676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FB2D8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991.9 (87.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A7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3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C1446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995.9 (90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22A60F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612</w:t>
            </w:r>
          </w:p>
        </w:tc>
      </w:tr>
      <w:tr w:rsidR="00C158C5" w:rsidRPr="00F11D04" w14:paraId="237AE86E" w14:textId="77777777" w:rsidTr="00BD40E3">
        <w:trPr>
          <w:trHeight w:val="4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74E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Lacunes, n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4493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A9DA09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Present=13 (4.3%) Absent=287 (95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C4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A86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Present=15 (6.25%) Absent=225 (93.75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A35183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318</w:t>
            </w:r>
          </w:p>
        </w:tc>
      </w:tr>
      <w:tr w:rsidR="00C158C5" w:rsidRPr="00F11D04" w14:paraId="05BF306F" w14:textId="77777777" w:rsidTr="00BD40E3">
        <w:trPr>
          <w:trHeight w:val="48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95A2" w14:textId="77777777" w:rsidR="00C158C5" w:rsidRPr="00F11D04" w:rsidRDefault="00C158C5" w:rsidP="00FB33BA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Microbleeds, n (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00413D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7D3B5C0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Present=33 (11.0%) Absent=267 (89.0%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5281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24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9EAD7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Present=32 (13.3%) Absent=208 (86.7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31AFC" w14:textId="77777777" w:rsidR="00C158C5" w:rsidRPr="00F11D04" w:rsidRDefault="00C158C5" w:rsidP="00FB33BA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408</w:t>
            </w:r>
          </w:p>
        </w:tc>
      </w:tr>
    </w:tbl>
    <w:p w14:paraId="4F854F4A" w14:textId="73F0C674" w:rsidR="00C158C5" w:rsidRPr="00F11D04" w:rsidRDefault="00FB33BA">
      <w:r w:rsidRPr="00F11D04">
        <w:rPr>
          <w:i/>
        </w:rPr>
        <w:t>Table S</w:t>
      </w:r>
      <w:r w:rsidR="004D6899">
        <w:rPr>
          <w:i/>
        </w:rPr>
        <w:t>1</w:t>
      </w:r>
      <w:r w:rsidRPr="00F11D04">
        <w:rPr>
          <w:i/>
        </w:rPr>
        <w:t>:</w:t>
      </w:r>
      <w:r w:rsidRPr="00F11D04">
        <w:t xml:space="preserve"> Baseline characteristics of study completers vs. participants lost to follow-up</w:t>
      </w:r>
    </w:p>
    <w:p w14:paraId="53BED7F5" w14:textId="5B6FB163" w:rsidR="00FB33BA" w:rsidRPr="00F11D04" w:rsidRDefault="00FB33BA"/>
    <w:p w14:paraId="66F50592" w14:textId="60E38D60" w:rsidR="00FB33BA" w:rsidRPr="00F11D04" w:rsidRDefault="00FB33BA"/>
    <w:p w14:paraId="14B385D4" w14:textId="4621C359" w:rsidR="00FB33BA" w:rsidRPr="00F11D04" w:rsidRDefault="00FB33BA"/>
    <w:p w14:paraId="1850030E" w14:textId="5091DBC5" w:rsidR="00FB33BA" w:rsidRPr="00F11D04" w:rsidRDefault="00FB33BA"/>
    <w:p w14:paraId="06A8EA70" w14:textId="1936844F" w:rsidR="00FB33BA" w:rsidRPr="00F11D04" w:rsidRDefault="00FB33BA"/>
    <w:p w14:paraId="5B7E9853" w14:textId="22A688E3" w:rsidR="00FB33BA" w:rsidRPr="00F11D04" w:rsidRDefault="00FB33BA"/>
    <w:p w14:paraId="69DE330C" w14:textId="0C59313F" w:rsidR="00FB33BA" w:rsidRPr="00F11D04" w:rsidRDefault="00FB33BA"/>
    <w:p w14:paraId="54C30837" w14:textId="591F0703" w:rsidR="00FB33BA" w:rsidRPr="00F11D04" w:rsidRDefault="00FB33BA"/>
    <w:p w14:paraId="165CE08C" w14:textId="041F2844" w:rsidR="00FB33BA" w:rsidRPr="00F11D04" w:rsidRDefault="00FB33BA"/>
    <w:p w14:paraId="3A585E2B" w14:textId="6B216A90" w:rsidR="00FB33BA" w:rsidRPr="00F11D04" w:rsidRDefault="00FB33BA"/>
    <w:p w14:paraId="7C02196F" w14:textId="7796B2BA" w:rsidR="00FB33BA" w:rsidRPr="00F11D04" w:rsidRDefault="00FB33BA"/>
    <w:p w14:paraId="6B539010" w14:textId="7FCAB7CF" w:rsidR="00FB33BA" w:rsidRPr="00F11D04" w:rsidRDefault="00FB33BA"/>
    <w:p w14:paraId="1EFA8619" w14:textId="0BF73757" w:rsidR="00FB33BA" w:rsidRPr="00F11D04" w:rsidRDefault="00FB33BA"/>
    <w:p w14:paraId="2612B84F" w14:textId="37356EEA" w:rsidR="00FB33BA" w:rsidRPr="00F11D04" w:rsidRDefault="00FB33BA"/>
    <w:p w14:paraId="17ECD409" w14:textId="738F2C9E" w:rsidR="00FB33BA" w:rsidRPr="00F11D04" w:rsidRDefault="00FB33BA"/>
    <w:p w14:paraId="56AF90F3" w14:textId="28589551" w:rsidR="00FB33BA" w:rsidRPr="00F11D04" w:rsidRDefault="00FB33BA"/>
    <w:p w14:paraId="69651280" w14:textId="65839CAD" w:rsidR="00FB33BA" w:rsidRPr="00F11D04" w:rsidRDefault="00FB33BA"/>
    <w:p w14:paraId="051E936F" w14:textId="010AC319" w:rsidR="00FB33BA" w:rsidRPr="00F11D04" w:rsidRDefault="00FB33BA"/>
    <w:p w14:paraId="14EB4B49" w14:textId="21B3E1A6" w:rsidR="00FB33BA" w:rsidRPr="00F11D04" w:rsidRDefault="00FB33BA"/>
    <w:p w14:paraId="0CE47024" w14:textId="32AED435" w:rsidR="00FB33BA" w:rsidRPr="00F11D04" w:rsidRDefault="00FB33BA"/>
    <w:p w14:paraId="780FBD25" w14:textId="0ED82C5E" w:rsidR="00FB33BA" w:rsidRPr="00F11D04" w:rsidRDefault="00FB33BA"/>
    <w:p w14:paraId="162ACE05" w14:textId="032E4E51" w:rsidR="00FB33BA" w:rsidRPr="00F11D04" w:rsidRDefault="00FB33BA"/>
    <w:p w14:paraId="227F2B41" w14:textId="03AB2E71" w:rsidR="00FB33BA" w:rsidRPr="00F11D04" w:rsidRDefault="00FB33BA"/>
    <w:p w14:paraId="3E466435" w14:textId="77777777" w:rsidR="00FB33BA" w:rsidRPr="00F11D04" w:rsidRDefault="00FB33BA">
      <w:pPr>
        <w:rPr>
          <w:i/>
          <w:sz w:val="20"/>
          <w:szCs w:val="20"/>
        </w:rPr>
      </w:pPr>
    </w:p>
    <w:p w14:paraId="3592C959" w14:textId="77777777" w:rsidR="006E758F" w:rsidRPr="00F11D04" w:rsidRDefault="006E758F">
      <w:pPr>
        <w:rPr>
          <w:i/>
          <w:sz w:val="20"/>
          <w:szCs w:val="20"/>
        </w:rPr>
      </w:pPr>
    </w:p>
    <w:p w14:paraId="77D1E482" w14:textId="496151FA" w:rsidR="00381C21" w:rsidRPr="00F11D04" w:rsidRDefault="00FB33BA">
      <w:pPr>
        <w:rPr>
          <w:sz w:val="20"/>
          <w:szCs w:val="20"/>
        </w:rPr>
        <w:sectPr w:rsidR="00381C21" w:rsidRPr="00F11D04" w:rsidSect="00C158C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D04">
        <w:rPr>
          <w:i/>
          <w:sz w:val="20"/>
          <w:szCs w:val="20"/>
        </w:rPr>
        <w:t>Note:</w:t>
      </w:r>
      <w:r w:rsidRPr="00F11D04">
        <w:rPr>
          <w:sz w:val="20"/>
          <w:szCs w:val="20"/>
        </w:rPr>
        <w:t xml:space="preserve"> Values are mean (</w:t>
      </w:r>
      <w:r w:rsidR="00081B3F" w:rsidRPr="00F11D04">
        <w:rPr>
          <w:sz w:val="20"/>
          <w:szCs w:val="20"/>
        </w:rPr>
        <w:t>standard deviation</w:t>
      </w:r>
      <w:r w:rsidRPr="00F11D04">
        <w:rPr>
          <w:sz w:val="20"/>
          <w:szCs w:val="20"/>
        </w:rPr>
        <w:t>) unless otherwise specified. WMH: white matter hyperintensities of presumed vascular origin. Statistical comparisons performed using t-test for continuous variables and chi-squared test for binary variables. Total WMH volume was log transformed prior to statistical comparison due to right-sided skew.</w:t>
      </w:r>
    </w:p>
    <w:p w14:paraId="7E03962D" w14:textId="78B8B671" w:rsidR="00113CCE" w:rsidRPr="00B12B6E" w:rsidRDefault="00113CCE" w:rsidP="00113CCE">
      <w:r w:rsidRPr="00113CCE">
        <w:rPr>
          <w:i/>
        </w:rPr>
        <w:lastRenderedPageBreak/>
        <w:t>Table S</w:t>
      </w:r>
      <w:r w:rsidR="004D6899">
        <w:rPr>
          <w:i/>
        </w:rPr>
        <w:t>2</w:t>
      </w:r>
      <w:r w:rsidRPr="00113CCE">
        <w:rPr>
          <w:i/>
        </w:rPr>
        <w:t>:</w:t>
      </w:r>
      <w:r w:rsidRPr="00B12B6E">
        <w:t xml:space="preserve"> Unstandardised means and variances for the intercept and slope of each cognitive domain</w:t>
      </w:r>
      <w:r w:rsidRPr="00433F72">
        <w:rPr>
          <w:vertAlign w:val="superscript"/>
        </w:rPr>
        <w:t>a</w:t>
      </w:r>
      <w:r w:rsidRPr="00B12B6E">
        <w:t xml:space="preserve">          </w:t>
      </w:r>
    </w:p>
    <w:p w14:paraId="0C47E5DC" w14:textId="1F7E65C8" w:rsidR="00113CCE" w:rsidRDefault="00113CCE" w:rsidP="00113CCE"/>
    <w:tbl>
      <w:tblPr>
        <w:tblpPr w:leftFromText="180" w:rightFromText="180" w:vertAnchor="page" w:horzAnchor="margin" w:tblpY="1258"/>
        <w:tblW w:w="14936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559"/>
        <w:gridCol w:w="1183"/>
        <w:gridCol w:w="848"/>
        <w:gridCol w:w="1153"/>
        <w:gridCol w:w="848"/>
        <w:gridCol w:w="848"/>
        <w:gridCol w:w="984"/>
      </w:tblGrid>
      <w:tr w:rsidR="00C0550F" w:rsidRPr="00B12B6E" w14:paraId="28D67000" w14:textId="77777777" w:rsidTr="00C0550F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3796" w14:textId="77777777" w:rsidR="00C0550F" w:rsidRPr="001D320B" w:rsidRDefault="00C0550F" w:rsidP="00C0550F">
            <w:pPr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E19E9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DC2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Slope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B93" w14:textId="77777777" w:rsidR="00C0550F" w:rsidRPr="001D320B" w:rsidRDefault="00C0550F" w:rsidP="00C0550F">
            <w:pPr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B2CFB1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Fit indices</w:t>
            </w:r>
          </w:p>
        </w:tc>
      </w:tr>
      <w:tr w:rsidR="00C0550F" w:rsidRPr="00B12B6E" w14:paraId="673FE900" w14:textId="77777777" w:rsidTr="00C0550F">
        <w:trPr>
          <w:trHeight w:val="29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7A67" w14:textId="77777777" w:rsidR="00C0550F" w:rsidRPr="001D320B" w:rsidRDefault="00C0550F" w:rsidP="00C0550F">
            <w:pPr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CBA96B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2F4C35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Variance (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5B07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0A36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Variance (SE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9E66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SD change/yea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3D6E4B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i/>
                <w:color w:val="000000"/>
                <w:sz w:val="20"/>
                <w:szCs w:val="20"/>
              </w:rPr>
              <w:t>X</w:t>
            </w:r>
            <w:r w:rsidRPr="001D320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BD18C5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6C427E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CF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3F983E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TLI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C04C67" w14:textId="77777777" w:rsidR="00C0550F" w:rsidRPr="001D320B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  <w:r w:rsidRPr="001D320B">
              <w:rPr>
                <w:color w:val="000000"/>
                <w:sz w:val="20"/>
                <w:szCs w:val="20"/>
              </w:rPr>
              <w:t>SRMR</w:t>
            </w:r>
          </w:p>
        </w:tc>
      </w:tr>
      <w:tr w:rsidR="00C0550F" w:rsidRPr="00B12B6E" w14:paraId="0FF8C022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02F" w14:textId="77777777" w:rsidR="00C0550F" w:rsidRPr="00B12B6E" w:rsidRDefault="00C0550F" w:rsidP="00C0550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FF639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5F006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82E" w14:textId="77777777" w:rsidR="00C0550F" w:rsidRPr="00B12B6E" w:rsidRDefault="00C0550F" w:rsidP="00C0550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C3F" w14:textId="77777777" w:rsidR="00C0550F" w:rsidRPr="00B12B6E" w:rsidRDefault="00C0550F" w:rsidP="00C0550F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711" w14:textId="77777777" w:rsidR="00C0550F" w:rsidRPr="00B12B6E" w:rsidRDefault="00C0550F" w:rsidP="00C0550F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C2A45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E83C4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21C2DB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D1E6F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537C2" w14:textId="77777777" w:rsidR="00C0550F" w:rsidRPr="00B12B6E" w:rsidRDefault="00C0550F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</w:tr>
      <w:tr w:rsidR="00C0550F" w:rsidRPr="00B12B6E" w14:paraId="13C3D6C1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3BC" w14:textId="77777777" w:rsidR="00C0550F" w:rsidRPr="00B12B6E" w:rsidRDefault="00C0550F" w:rsidP="00C0550F">
            <w:pPr>
              <w:rPr>
                <w:b/>
                <w:color w:val="000000" w:themeColor="text1"/>
                <w:sz w:val="20"/>
                <w:szCs w:val="20"/>
              </w:rPr>
            </w:pPr>
            <w:r w:rsidRPr="00B12B6E">
              <w:rPr>
                <w:b/>
                <w:color w:val="000000" w:themeColor="text1"/>
                <w:sz w:val="20"/>
                <w:szCs w:val="20"/>
              </w:rPr>
              <w:t>General cognitive 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DA3A9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28.60 (0.2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9C2E22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18.91 (1.99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0D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558 (0.03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6EC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140 (0.02)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DE73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9BF23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687FE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7BF2C9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E0F3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A971B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C0550F" w:rsidRPr="00B12B6E" w14:paraId="6A6E223C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BD3" w14:textId="77777777" w:rsidR="00C0550F" w:rsidRPr="00B12B6E" w:rsidRDefault="00C0550F" w:rsidP="00C0550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BF62F4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41AAA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E27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2FF4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FE9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EC99E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19826C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D42C6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E78217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76963B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0550F" w:rsidRPr="00B12B6E" w14:paraId="0883EC03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89B" w14:textId="77777777" w:rsidR="00C0550F" w:rsidRPr="00B12B6E" w:rsidRDefault="00C0550F" w:rsidP="00C0550F">
            <w:pPr>
              <w:rPr>
                <w:b/>
                <w:color w:val="000000" w:themeColor="text1"/>
                <w:sz w:val="20"/>
                <w:szCs w:val="20"/>
              </w:rPr>
            </w:pPr>
            <w:r w:rsidRPr="00B12B6E">
              <w:rPr>
                <w:b/>
                <w:color w:val="000000" w:themeColor="text1"/>
                <w:sz w:val="20"/>
                <w:szCs w:val="20"/>
              </w:rPr>
              <w:t>Processing sp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C5FDB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55.959 (0.2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1654B1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7.990 (1.3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ECA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452 (0.04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6D6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140 (0.03)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CC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1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92A823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9403F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32A2B4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8A9F0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C07CC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C0550F" w:rsidRPr="00B12B6E" w14:paraId="7C0EB882" w14:textId="77777777" w:rsidTr="00C0550F">
        <w:trPr>
          <w:trHeight w:val="1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CD5" w14:textId="77777777" w:rsidR="00C0550F" w:rsidRPr="00B12B6E" w:rsidRDefault="00C0550F" w:rsidP="00C0550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E774A2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7228BF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C37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FA0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F6C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7CD91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60CEB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8A53A9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B84E63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41D8E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0550F" w:rsidRPr="00B12B6E" w14:paraId="4BE122CB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50F4" w14:textId="77777777" w:rsidR="00C0550F" w:rsidRPr="00B12B6E" w:rsidRDefault="00C0550F" w:rsidP="00C0550F">
            <w:pPr>
              <w:rPr>
                <w:b/>
                <w:color w:val="000000" w:themeColor="text1"/>
                <w:sz w:val="20"/>
                <w:szCs w:val="20"/>
              </w:rPr>
            </w:pPr>
            <w:r w:rsidRPr="00B12B6E">
              <w:rPr>
                <w:b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3990D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27.188 (0.41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35D9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42.821 (6.3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9D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035 (0.05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8ABC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540 (0.08)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8AB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B4EB4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572D4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70C71F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93D14B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10CB5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C0550F" w:rsidRPr="00B12B6E" w14:paraId="3B773C96" w14:textId="77777777" w:rsidTr="00C0550F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194" w14:textId="77777777" w:rsidR="00C0550F" w:rsidRPr="00B12B6E" w:rsidRDefault="00C0550F" w:rsidP="00C0550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D9E5B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0B664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00C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E69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1A6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45D4A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ABAD83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2C34F5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F887F3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4532A" w14:textId="77777777" w:rsidR="00C0550F" w:rsidRPr="00B12B6E" w:rsidRDefault="00C0550F" w:rsidP="00C0550F">
            <w:pPr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0550F" w:rsidRPr="00B12B6E" w14:paraId="5562BCD5" w14:textId="77777777" w:rsidTr="00DA0F47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2786" w14:textId="77777777" w:rsidR="00C0550F" w:rsidRPr="00B12B6E" w:rsidRDefault="00C0550F" w:rsidP="00C0550F">
            <w:pPr>
              <w:rPr>
                <w:b/>
                <w:color w:val="000000" w:themeColor="text1"/>
                <w:sz w:val="20"/>
                <w:szCs w:val="20"/>
              </w:rPr>
            </w:pPr>
            <w:r w:rsidRPr="00B12B6E">
              <w:rPr>
                <w:b/>
                <w:color w:val="000000" w:themeColor="text1"/>
                <w:sz w:val="20"/>
                <w:szCs w:val="20"/>
              </w:rPr>
              <w:t>Visuospatial ab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652223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17.365 (0.21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DB661D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13.754 (1.47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58BA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303 (0.020)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AA85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28 (0.013)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66B7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084F5F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D9E7FF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A5FE78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2043D1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D69D70" w14:textId="77777777" w:rsidR="00C0550F" w:rsidRPr="00B12B6E" w:rsidRDefault="00C0550F" w:rsidP="00C055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12B6E">
              <w:rPr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DA0F47" w:rsidRPr="00B12B6E" w14:paraId="244BF737" w14:textId="77777777" w:rsidTr="00DA0F47">
        <w:trPr>
          <w:trHeight w:val="252"/>
        </w:trPr>
        <w:tc>
          <w:tcPr>
            <w:tcW w:w="14936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10FA" w14:textId="77777777" w:rsidR="00DA0F47" w:rsidRDefault="00DA0F47" w:rsidP="00DA0F47">
            <w:pPr>
              <w:rPr>
                <w:color w:val="000000"/>
                <w:sz w:val="20"/>
                <w:szCs w:val="20"/>
              </w:rPr>
            </w:pPr>
            <w:r w:rsidRPr="00B12B6E">
              <w:rPr>
                <w:color w:val="000000"/>
                <w:sz w:val="20"/>
                <w:szCs w:val="20"/>
              </w:rPr>
              <w:t> </w:t>
            </w:r>
          </w:p>
          <w:p w14:paraId="777505F9" w14:textId="1781BB31" w:rsidR="00DA0F47" w:rsidRDefault="00DA0F47" w:rsidP="00DA0F47">
            <w:pPr>
              <w:rPr>
                <w:sz w:val="20"/>
                <w:szCs w:val="20"/>
              </w:rPr>
            </w:pPr>
            <w:r w:rsidRPr="004930F3">
              <w:rPr>
                <w:i/>
                <w:sz w:val="20"/>
                <w:szCs w:val="20"/>
              </w:rPr>
              <w:t xml:space="preserve">Note: </w:t>
            </w:r>
            <w:r w:rsidRPr="004930F3">
              <w:rPr>
                <w:sz w:val="20"/>
                <w:szCs w:val="20"/>
              </w:rPr>
              <w:t xml:space="preserve">Slopes represent change from age 73 to age 82. SD: standard deviation; SE: standard error. SD change per year calculated by dividing the slope mean by the intercept standard deviation. All p-values are uncorrected. * p &lt; 0.05; </w:t>
            </w:r>
            <w:r w:rsidRPr="004930F3">
              <w:rPr>
                <w:i/>
                <w:sz w:val="20"/>
                <w:szCs w:val="20"/>
              </w:rPr>
              <w:t xml:space="preserve">** </w:t>
            </w:r>
            <w:r w:rsidRPr="004930F3">
              <w:rPr>
                <w:sz w:val="20"/>
                <w:szCs w:val="20"/>
              </w:rPr>
              <w:t xml:space="preserve">p &lt; 0.01; </w:t>
            </w:r>
            <w:r w:rsidRPr="004930F3">
              <w:rPr>
                <w:i/>
                <w:sz w:val="20"/>
                <w:szCs w:val="20"/>
              </w:rPr>
              <w:t xml:space="preserve">*** </w:t>
            </w:r>
            <w:r w:rsidRPr="004930F3">
              <w:rPr>
                <w:sz w:val="20"/>
                <w:szCs w:val="20"/>
              </w:rPr>
              <w:t>p &lt; 0.001.</w:t>
            </w:r>
          </w:p>
          <w:p w14:paraId="221F07F5" w14:textId="58F78607" w:rsidR="00DA0F47" w:rsidRPr="00DA0F47" w:rsidRDefault="00DA0F47" w:rsidP="00C0550F">
            <w:pPr>
              <w:rPr>
                <w:color w:val="000000"/>
                <w:sz w:val="20"/>
                <w:szCs w:val="20"/>
              </w:rPr>
            </w:pPr>
            <w:r w:rsidRPr="00433F72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33F72">
              <w:rPr>
                <w:sz w:val="20"/>
                <w:szCs w:val="20"/>
              </w:rPr>
              <w:t>Note that the cognitive domains will contain any variance due to general cognitive ability</w:t>
            </w:r>
            <w:r>
              <w:rPr>
                <w:sz w:val="20"/>
                <w:szCs w:val="20"/>
              </w:rPr>
              <w:t>.</w:t>
            </w:r>
          </w:p>
          <w:p w14:paraId="4A1F0D3F" w14:textId="170B288B" w:rsidR="00DA0F47" w:rsidRPr="00B12B6E" w:rsidRDefault="00DA0F47" w:rsidP="00C0550F">
            <w:pPr>
              <w:rPr>
                <w:sz w:val="20"/>
                <w:szCs w:val="20"/>
              </w:rPr>
            </w:pPr>
            <w:r w:rsidRPr="00B12B6E">
              <w:rPr>
                <w:sz w:val="20"/>
                <w:szCs w:val="20"/>
              </w:rPr>
              <w:t> </w:t>
            </w:r>
          </w:p>
        </w:tc>
      </w:tr>
    </w:tbl>
    <w:p w14:paraId="558D873E" w14:textId="1D9ADC06" w:rsidR="00113CCE" w:rsidRPr="00433F72" w:rsidRDefault="00113CCE" w:rsidP="00113CCE">
      <w:pPr>
        <w:rPr>
          <w:sz w:val="20"/>
          <w:szCs w:val="20"/>
        </w:rPr>
        <w:sectPr w:rsidR="00113CCE" w:rsidRPr="00433F72" w:rsidSect="00113CCE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ABAACAC" w14:textId="70AA4E81" w:rsidR="00392F13" w:rsidRPr="00F11D04" w:rsidRDefault="00392F13" w:rsidP="00392F13">
      <w:r w:rsidRPr="00F11D04">
        <w:rPr>
          <w:i/>
        </w:rPr>
        <w:lastRenderedPageBreak/>
        <w:t>Table S</w:t>
      </w:r>
      <w:r w:rsidR="004D6899">
        <w:rPr>
          <w:i/>
        </w:rPr>
        <w:t>3</w:t>
      </w:r>
      <w:r w:rsidRPr="00F11D04">
        <w:rPr>
          <w:i/>
        </w:rPr>
        <w:t>:</w:t>
      </w:r>
      <w:r w:rsidRPr="00F11D04">
        <w:t xml:space="preserve"> </w:t>
      </w:r>
      <w:r w:rsidR="0022234F" w:rsidRPr="00F11D04">
        <w:t>Results of f</w:t>
      </w:r>
      <w:r w:rsidRPr="00F11D04">
        <w:t>actor-of-curves models of associations between total SVD burden and intercepts of latent cognitive variables</w:t>
      </w:r>
      <w:r w:rsidR="0091116D" w:rsidRPr="00F11D04">
        <w:rPr>
          <w:vertAlign w:val="superscript"/>
        </w:rPr>
        <w:t>a</w:t>
      </w:r>
    </w:p>
    <w:p w14:paraId="5F9D8C8B" w14:textId="77777777" w:rsidR="00E07CC3" w:rsidRPr="00F11D04" w:rsidRDefault="00E07CC3"/>
    <w:tbl>
      <w:tblPr>
        <w:tblpPr w:leftFromText="180" w:rightFromText="180" w:vertAnchor="page" w:horzAnchor="margin" w:tblpY="2104"/>
        <w:tblW w:w="0" w:type="auto"/>
        <w:tblLayout w:type="fixed"/>
        <w:tblLook w:val="04A0" w:firstRow="1" w:lastRow="0" w:firstColumn="1" w:lastColumn="0" w:noHBand="0" w:noVBand="1"/>
      </w:tblPr>
      <w:tblGrid>
        <w:gridCol w:w="3557"/>
        <w:gridCol w:w="1992"/>
        <w:gridCol w:w="1707"/>
        <w:gridCol w:w="1849"/>
        <w:gridCol w:w="1722"/>
      </w:tblGrid>
      <w:tr w:rsidR="00E07CC3" w:rsidRPr="00F11D04" w14:paraId="72A551B7" w14:textId="77777777" w:rsidTr="00E07CC3">
        <w:trPr>
          <w:trHeight w:val="404"/>
        </w:trPr>
        <w:tc>
          <w:tcPr>
            <w:tcW w:w="3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BDC14" w14:textId="24DD35CE" w:rsidR="00E07CC3" w:rsidRPr="00F11D04" w:rsidRDefault="00E07CC3" w:rsidP="00392F1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A7F66C" w14:textId="5565EE96" w:rsidR="00E07CC3" w:rsidRPr="00F11D04" w:rsidRDefault="00E07CC3" w:rsidP="00E07CC3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Intercept</w:t>
            </w:r>
          </w:p>
        </w:tc>
      </w:tr>
      <w:tr w:rsidR="00E07CC3" w:rsidRPr="00F11D04" w14:paraId="73225451" w14:textId="77777777" w:rsidTr="00E07CC3">
        <w:trPr>
          <w:trHeight w:val="404"/>
        </w:trPr>
        <w:tc>
          <w:tcPr>
            <w:tcW w:w="3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DA6F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49F06" w14:textId="77777777" w:rsidR="00392F13" w:rsidRPr="00F11D04" w:rsidRDefault="00392F13" w:rsidP="00392F13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Standardised β (SE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AD0D" w14:textId="77777777" w:rsidR="00392F13" w:rsidRPr="00F11D04" w:rsidRDefault="00392F13" w:rsidP="00392F13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BFF1" w14:textId="77777777" w:rsidR="00392F13" w:rsidRPr="00F11D04" w:rsidRDefault="00392F13" w:rsidP="00392F13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Uncorrected p value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2989" w14:textId="6831ECD3" w:rsidR="00392F13" w:rsidRPr="00F11D04" w:rsidRDefault="00392F13" w:rsidP="00392F13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FDR-corrected p value</w:t>
            </w:r>
            <w:r w:rsidR="00C53A7A" w:rsidRPr="00C53A7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07CC3" w:rsidRPr="00F11D04" w14:paraId="450CE11D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8AE" w14:textId="77777777" w:rsidR="00392F13" w:rsidRPr="00F11D04" w:rsidRDefault="00392F13" w:rsidP="00392F13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General cognitive abil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DB6D" w14:textId="25691C36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77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B1A0" w14:textId="5F252F24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31, -0.2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1679" w14:textId="308E5BCF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0781" w14:textId="6064E4F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58807EF9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FC1D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B190" w14:textId="6A5F86ED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46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B0A9" w14:textId="19B0F6F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11, -0.1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2AF2" w14:textId="34FEC7F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60CD" w14:textId="2D49C943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11820C2A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02E1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4535" w14:textId="6DC80FE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34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E96F" w14:textId="02BADF3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495, -0.174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FF5E" w14:textId="56120C9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B441" w14:textId="0D79948A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473D28B9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661F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9C4F" w14:textId="2F172102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99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75DE" w14:textId="0C442589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47, -0.1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802C" w14:textId="2D60C379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C625" w14:textId="7437D6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75BA98D3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C4A" w14:textId="77777777" w:rsidR="00392F13" w:rsidRPr="00F11D04" w:rsidRDefault="00392F13" w:rsidP="00392F13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3D82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A121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6753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AA0E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</w:tr>
      <w:tr w:rsidR="00E07CC3" w:rsidRPr="00F11D04" w14:paraId="746BA0D6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A45" w14:textId="77777777" w:rsidR="00392F13" w:rsidRPr="00F11D04" w:rsidRDefault="00392F13" w:rsidP="00392F13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Processing spe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7709" w14:textId="255A089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02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500F" w14:textId="1D2B8772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62, -0.2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4DB4" w14:textId="29F7EFC4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CEB5" w14:textId="27B5F364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27AB1C73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1C97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A797" w14:textId="6A15AC5E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64 (0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4ACA" w14:textId="0A471E3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34, -0.1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CF52" w14:textId="655F0A7B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4F83" w14:textId="0A21FD1C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04F5CBEC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22AB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F17B" w14:textId="1F1FD506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51 (0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E316" w14:textId="54F7C84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18, -0.1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8FF3" w14:textId="40CB32F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FF4B" w14:textId="4E6F3281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25211FBC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C59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2456" w14:textId="0A0871E9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22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E78F" w14:textId="1AF1539C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81, -0.16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3D95" w14:textId="37214BDC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E6F" w14:textId="1367F5A4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</w:tr>
      <w:tr w:rsidR="00E07CC3" w:rsidRPr="00F11D04" w14:paraId="452564C9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26BF" w14:textId="77777777" w:rsidR="00392F13" w:rsidRPr="00F11D04" w:rsidRDefault="00392F13" w:rsidP="00392F13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30BF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F48B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4B38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6B33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</w:tr>
      <w:tr w:rsidR="00E07CC3" w:rsidRPr="00F11D04" w14:paraId="4B31D5B7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404" w14:textId="77777777" w:rsidR="00392F13" w:rsidRPr="00F11D04" w:rsidRDefault="00392F13" w:rsidP="00392F13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erbal mem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34DA" w14:textId="2D68D81E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80 (0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8284" w14:textId="1647495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47, -0.1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A3F8" w14:textId="47D4F08F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4CC5" w14:textId="4F1D7E02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</w:tr>
      <w:tr w:rsidR="00E07CC3" w:rsidRPr="00F11D04" w14:paraId="473B87C9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B781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AA87" w14:textId="01069E16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80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CEA3" w14:textId="3977E752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41, -0.1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3BFF" w14:textId="47F21166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9E59" w14:textId="2C926360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</w:tr>
      <w:tr w:rsidR="00E07CC3" w:rsidRPr="00F11D04" w14:paraId="4FF454E3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007C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8669" w14:textId="75EB6C6F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78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6388" w14:textId="06FB343E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40, -0.1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15C6" w14:textId="6E0FE43F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1DB5" w14:textId="72B427CA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</w:tr>
      <w:tr w:rsidR="00E07CC3" w:rsidRPr="00F11D04" w14:paraId="4FD0518F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1C8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13EB" w14:textId="63ABD23D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5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E554" w14:textId="04676799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83, -0.0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A1E2" w14:textId="0DFE0BC3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10D4" w14:textId="6615EDA3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E07CC3" w:rsidRPr="00F11D04" w14:paraId="5E9BB921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BCD" w14:textId="77777777" w:rsidR="00392F13" w:rsidRPr="00F11D04" w:rsidRDefault="00392F13" w:rsidP="00392F13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C8A92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CFE98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FFB4A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81934" w14:textId="77777777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</w:p>
        </w:tc>
      </w:tr>
      <w:tr w:rsidR="00E07CC3" w:rsidRPr="00F11D04" w14:paraId="19711A6D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DA5" w14:textId="77777777" w:rsidR="00392F13" w:rsidRPr="00F11D04" w:rsidRDefault="00392F13" w:rsidP="00392F13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isuospatial abil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2092" w14:textId="51AD538A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40 (0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72A2" w14:textId="724A7016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93, -0.08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7269" w14:textId="2CBAEF1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23E0" w14:textId="1A72D27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5</w:t>
            </w:r>
          </w:p>
        </w:tc>
      </w:tr>
      <w:tr w:rsidR="00E07CC3" w:rsidRPr="00F11D04" w14:paraId="2DD0FF8E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F771B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9006E" w14:textId="016AA5C3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0 (0.08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24997" w14:textId="42011744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79, -0.06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DE03A" w14:textId="3EE6651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7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FD7A7" w14:textId="27C117F2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6</w:t>
            </w:r>
          </w:p>
        </w:tc>
      </w:tr>
      <w:tr w:rsidR="00E07CC3" w:rsidRPr="00F11D04" w14:paraId="2A7FC049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B4EA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1560B" w14:textId="7365C80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09 (0.08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EA017" w14:textId="35C06AAB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64, -0.05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05FC1" w14:textId="31C8EE19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6614D" w14:textId="046315F8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7</w:t>
            </w:r>
          </w:p>
        </w:tc>
      </w:tr>
      <w:tr w:rsidR="00E07CC3" w:rsidRPr="00F11D04" w14:paraId="45E553C6" w14:textId="77777777" w:rsidTr="00E07CC3">
        <w:trPr>
          <w:trHeight w:val="323"/>
        </w:trPr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66FF" w14:textId="77777777" w:rsidR="00392F13" w:rsidRPr="00F11D04" w:rsidRDefault="00392F13" w:rsidP="00392F13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BFA22" w14:textId="3AE688AE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73 (0.07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7DEB9" w14:textId="684E793F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11, -0.0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806B3" w14:textId="258E61E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5A9F0" w14:textId="624E5945" w:rsidR="00392F13" w:rsidRPr="00F11D04" w:rsidRDefault="00392F13" w:rsidP="00392F13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2</w:t>
            </w:r>
          </w:p>
        </w:tc>
      </w:tr>
    </w:tbl>
    <w:p w14:paraId="5B38EF73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7B61252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323BB341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9AD48E3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7FCCEA0E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6434B486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3F1A62AC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9DAFDD6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63D79B2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006155F2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0C56825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6AF2C731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0AEE14A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40BEDB6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6DB188B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3322888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174154A6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34682B89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0E07E8C7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3C114DA7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78A56C80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A1F5A97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1570A5CB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7B14E6F2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74433D4D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071419AF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4D720950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5BE77EE7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1DB400CB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177F75F1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131B3E85" w14:textId="77777777" w:rsidR="00392F13" w:rsidRPr="00F11D04" w:rsidRDefault="00392F13" w:rsidP="00392F13">
      <w:pPr>
        <w:rPr>
          <w:i/>
          <w:sz w:val="20"/>
          <w:szCs w:val="20"/>
        </w:rPr>
      </w:pPr>
    </w:p>
    <w:p w14:paraId="271464E7" w14:textId="77777777" w:rsidR="00E07CC3" w:rsidRPr="00F11D04" w:rsidRDefault="00E07CC3" w:rsidP="00392F13">
      <w:pPr>
        <w:rPr>
          <w:i/>
          <w:sz w:val="20"/>
          <w:szCs w:val="20"/>
        </w:rPr>
      </w:pPr>
    </w:p>
    <w:p w14:paraId="7A196A0A" w14:textId="23FBF0E5" w:rsidR="00C36B24" w:rsidRPr="00F11D04" w:rsidRDefault="00392F13">
      <w:pPr>
        <w:rPr>
          <w:sz w:val="20"/>
          <w:szCs w:val="20"/>
        </w:rPr>
        <w:sectPr w:rsidR="00C36B24" w:rsidRPr="00F11D04" w:rsidSect="00C158C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D04">
        <w:rPr>
          <w:i/>
          <w:sz w:val="20"/>
          <w:szCs w:val="20"/>
        </w:rPr>
        <w:t>Note</w:t>
      </w:r>
      <w:r w:rsidRPr="00F11D04">
        <w:rPr>
          <w:sz w:val="20"/>
          <w:szCs w:val="20"/>
        </w:rPr>
        <w:t xml:space="preserve">: </w:t>
      </w:r>
      <w:r w:rsidR="00F11D04">
        <w:rPr>
          <w:sz w:val="20"/>
          <w:szCs w:val="20"/>
        </w:rPr>
        <w:t>Four</w:t>
      </w:r>
      <w:r w:rsidRPr="00F11D04">
        <w:rPr>
          <w:sz w:val="20"/>
          <w:szCs w:val="20"/>
        </w:rPr>
        <w:t xml:space="preserve"> separate models were run for each cognitive factor</w:t>
      </w:r>
      <w:r w:rsidR="00472853">
        <w:rPr>
          <w:sz w:val="20"/>
          <w:szCs w:val="20"/>
        </w:rPr>
        <w:t>,</w:t>
      </w:r>
      <w:r w:rsidR="00F11D04" w:rsidRPr="00F11D04">
        <w:rPr>
          <w:sz w:val="20"/>
          <w:szCs w:val="20"/>
        </w:rPr>
        <w:t xml:space="preserve"> includ</w:t>
      </w:r>
      <w:r w:rsidR="00472853">
        <w:rPr>
          <w:sz w:val="20"/>
          <w:szCs w:val="20"/>
        </w:rPr>
        <w:t>ing</w:t>
      </w:r>
      <w:r w:rsidR="00F11D04" w:rsidRPr="00F11D04">
        <w:rPr>
          <w:sz w:val="20"/>
          <w:szCs w:val="20"/>
        </w:rPr>
        <w:t xml:space="preserve"> covariates in a stepwise manner</w:t>
      </w:r>
      <w:r w:rsidRPr="00F11D04">
        <w:rPr>
          <w:sz w:val="20"/>
          <w:szCs w:val="20"/>
        </w:rPr>
        <w:t>. Likelihood ratio test statistic (LR) and degrees of freedom (DF) for each of the unadjusted models were as follows: General cognitive ability (LR=6.79; DF=30), processing speed (LR=0.22; DF=2), verbal memory (LR=2.95; DF=1), visuospatial ability (LR=1.54; DF=2). CI: confidence interval; FDR: false discovery rate; SE: standard error.</w:t>
      </w:r>
      <w:r w:rsidR="00472853">
        <w:rPr>
          <w:sz w:val="20"/>
          <w:szCs w:val="20"/>
        </w:rPr>
        <w:t xml:space="preserve"> </w:t>
      </w:r>
      <w:r w:rsidRPr="00F11D04">
        <w:rPr>
          <w:sz w:val="20"/>
          <w:szCs w:val="20"/>
          <w:vertAlign w:val="superscript"/>
        </w:rPr>
        <w:t xml:space="preserve">a </w:t>
      </w:r>
      <w:r w:rsidRPr="00F11D04">
        <w:rPr>
          <w:sz w:val="20"/>
          <w:szCs w:val="20"/>
        </w:rPr>
        <w:t>Note that the cognitive domains will contain any variance due to general cognitive ability.</w:t>
      </w:r>
      <w:r w:rsidR="00472853">
        <w:rPr>
          <w:sz w:val="20"/>
          <w:szCs w:val="20"/>
        </w:rPr>
        <w:t xml:space="preserve"> </w:t>
      </w:r>
      <w:r w:rsidR="00C53A7A" w:rsidRPr="00C53A7A">
        <w:rPr>
          <w:sz w:val="20"/>
          <w:szCs w:val="20"/>
          <w:vertAlign w:val="superscript"/>
        </w:rPr>
        <w:t>b</w:t>
      </w:r>
      <w:r w:rsidR="00472853">
        <w:rPr>
          <w:sz w:val="20"/>
          <w:szCs w:val="20"/>
        </w:rPr>
        <w:t xml:space="preserve">FDR correction was conducted across results presented in this table and in Table </w:t>
      </w:r>
      <w:r w:rsidR="004D6899">
        <w:rPr>
          <w:sz w:val="20"/>
          <w:szCs w:val="20"/>
        </w:rPr>
        <w:t>3</w:t>
      </w:r>
      <w:r w:rsidR="00472853">
        <w:rPr>
          <w:sz w:val="20"/>
          <w:szCs w:val="20"/>
        </w:rPr>
        <w:t>.</w:t>
      </w:r>
    </w:p>
    <w:p w14:paraId="37B10666" w14:textId="6B684D3E" w:rsidR="006B542D" w:rsidRPr="00F11D04" w:rsidRDefault="00C36B24" w:rsidP="006B542D">
      <w:pPr>
        <w:rPr>
          <w:i/>
          <w:sz w:val="20"/>
          <w:szCs w:val="20"/>
        </w:rPr>
      </w:pPr>
      <w:r w:rsidRPr="00F11D04">
        <w:rPr>
          <w:i/>
        </w:rPr>
        <w:lastRenderedPageBreak/>
        <w:t>Table S</w:t>
      </w:r>
      <w:r w:rsidR="004D6899">
        <w:rPr>
          <w:i/>
        </w:rPr>
        <w:t>4</w:t>
      </w:r>
      <w:r w:rsidRPr="00F11D04">
        <w:rPr>
          <w:i/>
        </w:rPr>
        <w:t>:</w:t>
      </w:r>
      <w:r w:rsidRPr="00F11D04">
        <w:t xml:space="preserve"> </w:t>
      </w:r>
      <w:r w:rsidR="0022234F" w:rsidRPr="00F11D04">
        <w:t>Results of bifactor models of a</w:t>
      </w:r>
      <w:r w:rsidRPr="00F11D04">
        <w:t xml:space="preserve">ssociations between total SVD burden and </w:t>
      </w:r>
      <w:r w:rsidR="0022234F" w:rsidRPr="00F11D04">
        <w:t>intercepts of latent cognitive variables</w:t>
      </w:r>
    </w:p>
    <w:p w14:paraId="03BF5EDF" w14:textId="77777777" w:rsidR="006B542D" w:rsidRPr="00F11D04" w:rsidRDefault="006B542D" w:rsidP="006B542D">
      <w:pPr>
        <w:rPr>
          <w:i/>
          <w:sz w:val="20"/>
          <w:szCs w:val="20"/>
        </w:rPr>
      </w:pPr>
    </w:p>
    <w:p w14:paraId="561E5667" w14:textId="77777777" w:rsidR="00A14E16" w:rsidRPr="00F11D04" w:rsidRDefault="00A14E16" w:rsidP="0022234F">
      <w:pPr>
        <w:rPr>
          <w:i/>
          <w:sz w:val="20"/>
          <w:szCs w:val="20"/>
        </w:rPr>
      </w:pPr>
    </w:p>
    <w:p w14:paraId="53CDA8CC" w14:textId="77777777" w:rsidR="00A14E16" w:rsidRPr="00F11D04" w:rsidRDefault="00A14E16" w:rsidP="0022234F">
      <w:pPr>
        <w:rPr>
          <w:i/>
          <w:sz w:val="20"/>
          <w:szCs w:val="20"/>
        </w:rPr>
      </w:pPr>
    </w:p>
    <w:p w14:paraId="7F6BD992" w14:textId="77777777" w:rsidR="005A7001" w:rsidRPr="00F11D04" w:rsidRDefault="005A7001" w:rsidP="0022234F">
      <w:pPr>
        <w:rPr>
          <w:i/>
          <w:sz w:val="20"/>
          <w:szCs w:val="20"/>
        </w:rPr>
      </w:pPr>
    </w:p>
    <w:p w14:paraId="7FF302EC" w14:textId="28C409B4" w:rsidR="001E5A51" w:rsidRPr="00F11D04" w:rsidRDefault="001E5A51" w:rsidP="0022234F">
      <w:pPr>
        <w:rPr>
          <w:i/>
          <w:sz w:val="20"/>
          <w:szCs w:val="20"/>
        </w:rPr>
      </w:pPr>
    </w:p>
    <w:p w14:paraId="03B4FC83" w14:textId="5147D0F5" w:rsidR="001E5A51" w:rsidRPr="00F11D04" w:rsidRDefault="001E5A51" w:rsidP="0022234F">
      <w:pPr>
        <w:rPr>
          <w:i/>
          <w:sz w:val="20"/>
          <w:szCs w:val="20"/>
        </w:rPr>
      </w:pPr>
    </w:p>
    <w:tbl>
      <w:tblPr>
        <w:tblpPr w:leftFromText="180" w:rightFromText="180" w:vertAnchor="page" w:horzAnchor="margin" w:tblpY="2104"/>
        <w:tblW w:w="4056" w:type="pct"/>
        <w:tblLook w:val="04A0" w:firstRow="1" w:lastRow="0" w:firstColumn="1" w:lastColumn="0" w:noHBand="0" w:noVBand="1"/>
      </w:tblPr>
      <w:tblGrid>
        <w:gridCol w:w="3620"/>
        <w:gridCol w:w="1752"/>
        <w:gridCol w:w="1755"/>
        <w:gridCol w:w="1961"/>
        <w:gridCol w:w="2236"/>
      </w:tblGrid>
      <w:tr w:rsidR="001E5A51" w:rsidRPr="00F11D04" w14:paraId="21EB81A8" w14:textId="77777777" w:rsidTr="001E5A51">
        <w:trPr>
          <w:trHeight w:val="384"/>
        </w:trPr>
        <w:tc>
          <w:tcPr>
            <w:tcW w:w="1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94FAB" w14:textId="77777777" w:rsidR="001E5A51" w:rsidRPr="00F11D04" w:rsidRDefault="001E5A51" w:rsidP="001E5A51">
            <w:pPr>
              <w:rPr>
                <w:sz w:val="20"/>
                <w:szCs w:val="20"/>
              </w:rPr>
            </w:pPr>
          </w:p>
        </w:tc>
        <w:tc>
          <w:tcPr>
            <w:tcW w:w="339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1244F0" w14:textId="7000FF51" w:rsidR="001E5A51" w:rsidRPr="00F11D04" w:rsidRDefault="00055603" w:rsidP="001E5A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</w:tr>
      <w:tr w:rsidR="001E5A51" w:rsidRPr="00F11D04" w14:paraId="65E5EEFA" w14:textId="77777777" w:rsidTr="001E5A51">
        <w:trPr>
          <w:trHeight w:val="384"/>
        </w:trPr>
        <w:tc>
          <w:tcPr>
            <w:tcW w:w="16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D508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E8D4A" w14:textId="77777777" w:rsidR="001E5A51" w:rsidRPr="00F11D04" w:rsidRDefault="001E5A51" w:rsidP="001E5A51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Standardised β (SE)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339C" w14:textId="77777777" w:rsidR="001E5A51" w:rsidRPr="00F11D04" w:rsidRDefault="001E5A51" w:rsidP="001E5A51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DECF" w14:textId="77777777" w:rsidR="001E5A51" w:rsidRPr="00F11D04" w:rsidRDefault="001E5A51" w:rsidP="001E5A51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Uncorrected p value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7DB2" w14:textId="12BDE1F9" w:rsidR="001E5A51" w:rsidRPr="00F11D04" w:rsidRDefault="001E5A51" w:rsidP="001E5A51">
            <w:pPr>
              <w:jc w:val="center"/>
              <w:rPr>
                <w:b/>
                <w:sz w:val="20"/>
                <w:szCs w:val="20"/>
              </w:rPr>
            </w:pPr>
            <w:r w:rsidRPr="00F11D04">
              <w:rPr>
                <w:b/>
                <w:sz w:val="20"/>
                <w:szCs w:val="20"/>
              </w:rPr>
              <w:t>FDR-corrected p value</w:t>
            </w:r>
            <w:r w:rsidR="00C53A7A" w:rsidRPr="00C53A7A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E5A51" w:rsidRPr="00F11D04" w14:paraId="4E53FAD6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A71" w14:textId="77777777" w:rsidR="001E5A51" w:rsidRPr="00F11D04" w:rsidRDefault="001E5A51" w:rsidP="001E5A5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General cognitive abilit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F0ED" w14:textId="560E00C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77 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7FB3" w14:textId="72408BE9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28, -0.02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DA6E" w14:textId="31445DA2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9716" w14:textId="26C8F09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78</w:t>
            </w:r>
          </w:p>
        </w:tc>
      </w:tr>
      <w:tr w:rsidR="001E5A51" w:rsidRPr="00F11D04" w14:paraId="46E120B1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C767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5DDC" w14:textId="61AAE5A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0 (0.1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978B" w14:textId="7438A7A1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452, -0.009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6213" w14:textId="3C83D0A3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3DAF" w14:textId="27E7CE8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78</w:t>
            </w:r>
          </w:p>
        </w:tc>
      </w:tr>
      <w:tr w:rsidR="001E5A51" w:rsidRPr="00F11D04" w14:paraId="0FFC5574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F008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328F" w14:textId="598E797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5 (0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4EA6" w14:textId="49D6D49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450, 0.000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00B6" w14:textId="51A7C46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07C1" w14:textId="2C26B22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78</w:t>
            </w:r>
          </w:p>
        </w:tc>
      </w:tr>
      <w:tr w:rsidR="001E5A51" w:rsidRPr="00F11D04" w14:paraId="14DE3958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A8D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11E5" w14:textId="68229317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85 (0.1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3C88" w14:textId="1171D07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08, 0.03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0C0B" w14:textId="56584445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0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C548" w14:textId="133FE462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75</w:t>
            </w:r>
          </w:p>
        </w:tc>
      </w:tr>
      <w:tr w:rsidR="001E5A51" w:rsidRPr="00F11D04" w14:paraId="5FC3EE1B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4CF" w14:textId="77777777" w:rsidR="001E5A51" w:rsidRPr="00F11D04" w:rsidRDefault="001E5A51" w:rsidP="001E5A51">
            <w:pPr>
              <w:rPr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69BF" w14:textId="1B5EAE67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A857" w14:textId="2138CEB5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F749" w14:textId="2ADAA6AC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71A8" w14:textId="61B654A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</w:tr>
      <w:tr w:rsidR="001E5A51" w:rsidRPr="00F11D04" w14:paraId="0F6B2B75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4DC" w14:textId="77777777" w:rsidR="001E5A51" w:rsidRPr="00F11D04" w:rsidRDefault="001E5A51" w:rsidP="001E5A5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Processing spe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5111" w14:textId="19C93E3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4 (0.1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F0D6" w14:textId="586403B1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603, -0.00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1EA6" w14:textId="0FEE7CF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CF81" w14:textId="4B3DA7AA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78</w:t>
            </w:r>
          </w:p>
        </w:tc>
      </w:tr>
      <w:tr w:rsidR="001E5A51" w:rsidRPr="00F11D04" w14:paraId="08866300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E5B2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AE5D" w14:textId="6DB44B95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0 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F151" w14:textId="38C48CB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98, -0.00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6780" w14:textId="67580101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6062" w14:textId="362B751B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78</w:t>
            </w:r>
          </w:p>
        </w:tc>
      </w:tr>
      <w:tr w:rsidR="001E5A51" w:rsidRPr="00F11D04" w14:paraId="315B9700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B0D9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3101" w14:textId="699D15AB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9 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A15F" w14:textId="4A55252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489, 0.0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8137" w14:textId="3F7F0F73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14AB" w14:textId="0880972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95</w:t>
            </w:r>
          </w:p>
        </w:tc>
      </w:tr>
      <w:tr w:rsidR="001E5A51" w:rsidRPr="00F11D04" w14:paraId="01161327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B4B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4561" w14:textId="3CEFFD2C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41 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741D" w14:textId="5DD049AA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501, 0.0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64D6" w14:textId="1AA6DFF1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7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3997" w14:textId="0EE9EA95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04</w:t>
            </w:r>
          </w:p>
        </w:tc>
      </w:tr>
      <w:tr w:rsidR="001E5A51" w:rsidRPr="00F11D04" w14:paraId="3B64BD1A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29C" w14:textId="77777777" w:rsidR="001E5A51" w:rsidRPr="00F11D04" w:rsidRDefault="001E5A51" w:rsidP="001E5A51">
            <w:pPr>
              <w:rPr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D14B" w14:textId="0CCBCA93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E849" w14:textId="1234C08E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21A6" w14:textId="2B16512C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A1B6" w14:textId="7073F1F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</w:tr>
      <w:tr w:rsidR="001E5A51" w:rsidRPr="00F11D04" w14:paraId="2F85B832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D32" w14:textId="77777777" w:rsidR="001E5A51" w:rsidRPr="00F11D04" w:rsidRDefault="001E5A51" w:rsidP="001E5A5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erbal memor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1D54" w14:textId="1227D527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15 (0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1B5E" w14:textId="1D28E740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41, 0.1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EF17" w14:textId="453C50E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31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2EA0" w14:textId="35F9634C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678</w:t>
            </w:r>
          </w:p>
        </w:tc>
      </w:tr>
      <w:tr w:rsidR="001E5A51" w:rsidRPr="00F11D04" w14:paraId="764C50AB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2A9C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7159" w14:textId="3398C9D2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11 (0.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3288" w14:textId="07835735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3, 0.08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6506" w14:textId="54B53E8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5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53F2" w14:textId="482CBCA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590</w:t>
            </w:r>
          </w:p>
        </w:tc>
      </w:tr>
      <w:tr w:rsidR="001E5A51" w:rsidRPr="00F11D04" w14:paraId="79ED23ED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9439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4253" w14:textId="419D126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19 (0.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280B" w14:textId="41D75FDE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313, 0.075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0930" w14:textId="7E85A3C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3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2C17" w14:textId="67EA2612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569</w:t>
            </w:r>
          </w:p>
        </w:tc>
      </w:tr>
      <w:tr w:rsidR="001E5A51" w:rsidRPr="00F11D04" w14:paraId="12A8191D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66F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CF334" w14:textId="16863BA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93 (0.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D22E" w14:textId="36AC164B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94, 0.1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02B5" w14:textId="02E008C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36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A4FB" w14:textId="67BE53D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732</w:t>
            </w:r>
          </w:p>
        </w:tc>
      </w:tr>
      <w:tr w:rsidR="001E5A51" w:rsidRPr="00F11D04" w14:paraId="6C8C18DE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1E8A" w14:textId="77777777" w:rsidR="001E5A51" w:rsidRPr="00F11D04" w:rsidRDefault="001E5A51" w:rsidP="001E5A51">
            <w:pPr>
              <w:rPr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86607" w14:textId="1942248E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F08D6" w14:textId="17B86D3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2E1F8" w14:textId="6BF7AD1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3B3F9" w14:textId="0DA7731C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</w:p>
        </w:tc>
      </w:tr>
      <w:tr w:rsidR="001E5A51" w:rsidRPr="00F11D04" w14:paraId="1DA3C630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C71" w14:textId="77777777" w:rsidR="001E5A51" w:rsidRPr="00F11D04" w:rsidRDefault="001E5A51" w:rsidP="001E5A5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isuospatial abilit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8530" w14:textId="245BA802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 (0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6FFB" w14:textId="6B49279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6, 0.2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DF74" w14:textId="7080EE5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5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34F0" w14:textId="1D45B1F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2</w:t>
            </w:r>
          </w:p>
        </w:tc>
      </w:tr>
      <w:tr w:rsidR="001E5A51" w:rsidRPr="00F11D04" w14:paraId="4E184960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6E19A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99355" w14:textId="2CF3BA5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17 (0.16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5FB2C" w14:textId="1D41A090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20, 0.286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191E9" w14:textId="79B963D0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12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78A10" w14:textId="583728E8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2</w:t>
            </w:r>
          </w:p>
        </w:tc>
      </w:tr>
      <w:tr w:rsidR="001E5A51" w:rsidRPr="00F11D04" w14:paraId="250C0FA9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3BF3F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C7F6C" w14:textId="563AAE2F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04 (0.16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11A2B" w14:textId="24393597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6, 0.299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5A57B" w14:textId="41C9A6A4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2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A52ED" w14:textId="700AB1A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2</w:t>
            </w:r>
          </w:p>
        </w:tc>
      </w:tr>
      <w:tr w:rsidR="001E5A51" w:rsidRPr="00F11D04" w14:paraId="63E2BCA3" w14:textId="77777777" w:rsidTr="001E5A51">
        <w:trPr>
          <w:trHeight w:val="306"/>
        </w:trPr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9DC2" w14:textId="77777777" w:rsidR="001E5A51" w:rsidRPr="00F11D04" w:rsidRDefault="001E5A5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E13BC" w14:textId="4EE69E90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5 (0.16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80198" w14:textId="005DCB9D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293, 0.322 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1E614" w14:textId="2958FC9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26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48082" w14:textId="55DEC2F6" w:rsidR="001E5A51" w:rsidRPr="00F11D04" w:rsidRDefault="001E5A5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2</w:t>
            </w:r>
          </w:p>
        </w:tc>
      </w:tr>
    </w:tbl>
    <w:p w14:paraId="4B2816A7" w14:textId="5BF9E1BA" w:rsidR="001E5A51" w:rsidRPr="00F11D04" w:rsidRDefault="001E5A51" w:rsidP="0022234F">
      <w:pPr>
        <w:rPr>
          <w:i/>
          <w:sz w:val="20"/>
          <w:szCs w:val="20"/>
        </w:rPr>
      </w:pPr>
    </w:p>
    <w:p w14:paraId="1C558D57" w14:textId="191C043F" w:rsidR="001E5A51" w:rsidRPr="00F11D04" w:rsidRDefault="001E5A51" w:rsidP="0022234F">
      <w:pPr>
        <w:rPr>
          <w:i/>
          <w:sz w:val="20"/>
          <w:szCs w:val="20"/>
        </w:rPr>
      </w:pPr>
    </w:p>
    <w:p w14:paraId="62DB9CDB" w14:textId="1E1D71B3" w:rsidR="001E5A51" w:rsidRPr="00F11D04" w:rsidRDefault="001E5A51" w:rsidP="0022234F">
      <w:pPr>
        <w:rPr>
          <w:i/>
          <w:sz w:val="20"/>
          <w:szCs w:val="20"/>
        </w:rPr>
      </w:pPr>
    </w:p>
    <w:p w14:paraId="6A9FA855" w14:textId="0A09A996" w:rsidR="001E5A51" w:rsidRPr="00F11D04" w:rsidRDefault="001E5A51" w:rsidP="0022234F">
      <w:pPr>
        <w:rPr>
          <w:i/>
          <w:sz w:val="20"/>
          <w:szCs w:val="20"/>
        </w:rPr>
      </w:pPr>
    </w:p>
    <w:p w14:paraId="2FBB97C4" w14:textId="4AB9FD7D" w:rsidR="001E5A51" w:rsidRPr="00F11D04" w:rsidRDefault="001E5A51" w:rsidP="0022234F">
      <w:pPr>
        <w:rPr>
          <w:i/>
          <w:sz w:val="20"/>
          <w:szCs w:val="20"/>
        </w:rPr>
      </w:pPr>
    </w:p>
    <w:p w14:paraId="5C3E8298" w14:textId="6524E76B" w:rsidR="001E5A51" w:rsidRPr="00F11D04" w:rsidRDefault="001E5A51" w:rsidP="0022234F">
      <w:pPr>
        <w:rPr>
          <w:i/>
          <w:sz w:val="20"/>
          <w:szCs w:val="20"/>
        </w:rPr>
      </w:pPr>
    </w:p>
    <w:p w14:paraId="53CEEAC8" w14:textId="4411DE9C" w:rsidR="001E5A51" w:rsidRPr="00F11D04" w:rsidRDefault="001E5A51" w:rsidP="0022234F">
      <w:pPr>
        <w:rPr>
          <w:i/>
          <w:sz w:val="20"/>
          <w:szCs w:val="20"/>
        </w:rPr>
      </w:pPr>
    </w:p>
    <w:p w14:paraId="7C95EC59" w14:textId="1E98FED5" w:rsidR="001E5A51" w:rsidRPr="00F11D04" w:rsidRDefault="001E5A51" w:rsidP="0022234F">
      <w:pPr>
        <w:rPr>
          <w:i/>
          <w:sz w:val="20"/>
          <w:szCs w:val="20"/>
        </w:rPr>
      </w:pPr>
    </w:p>
    <w:p w14:paraId="6E74E574" w14:textId="15937633" w:rsidR="001E5A51" w:rsidRPr="00F11D04" w:rsidRDefault="001E5A51" w:rsidP="0022234F">
      <w:pPr>
        <w:rPr>
          <w:i/>
          <w:sz w:val="20"/>
          <w:szCs w:val="20"/>
        </w:rPr>
      </w:pPr>
    </w:p>
    <w:p w14:paraId="552A3B19" w14:textId="502A0D3E" w:rsidR="001E5A51" w:rsidRPr="00F11D04" w:rsidRDefault="001E5A51" w:rsidP="0022234F">
      <w:pPr>
        <w:rPr>
          <w:i/>
          <w:sz w:val="20"/>
          <w:szCs w:val="20"/>
        </w:rPr>
      </w:pPr>
    </w:p>
    <w:p w14:paraId="784AD139" w14:textId="69495F68" w:rsidR="001E5A51" w:rsidRPr="00F11D04" w:rsidRDefault="001E5A51" w:rsidP="0022234F">
      <w:pPr>
        <w:rPr>
          <w:i/>
          <w:sz w:val="20"/>
          <w:szCs w:val="20"/>
        </w:rPr>
      </w:pPr>
    </w:p>
    <w:p w14:paraId="3EDE019B" w14:textId="65F07591" w:rsidR="001E5A51" w:rsidRPr="00F11D04" w:rsidRDefault="001E5A51" w:rsidP="0022234F">
      <w:pPr>
        <w:rPr>
          <w:i/>
          <w:sz w:val="20"/>
          <w:szCs w:val="20"/>
        </w:rPr>
      </w:pPr>
    </w:p>
    <w:p w14:paraId="54DB28D8" w14:textId="76BAD942" w:rsidR="001E5A51" w:rsidRPr="00F11D04" w:rsidRDefault="001E5A51" w:rsidP="0022234F">
      <w:pPr>
        <w:rPr>
          <w:i/>
          <w:sz w:val="20"/>
          <w:szCs w:val="20"/>
        </w:rPr>
      </w:pPr>
    </w:p>
    <w:p w14:paraId="792D9D4D" w14:textId="65F89B91" w:rsidR="001E5A51" w:rsidRPr="00F11D04" w:rsidRDefault="001E5A51" w:rsidP="0022234F">
      <w:pPr>
        <w:rPr>
          <w:i/>
          <w:sz w:val="20"/>
          <w:szCs w:val="20"/>
        </w:rPr>
      </w:pPr>
    </w:p>
    <w:p w14:paraId="0D74E89D" w14:textId="590C87D4" w:rsidR="001E5A51" w:rsidRPr="00F11D04" w:rsidRDefault="001E5A51" w:rsidP="0022234F">
      <w:pPr>
        <w:rPr>
          <w:i/>
          <w:sz w:val="20"/>
          <w:szCs w:val="20"/>
        </w:rPr>
      </w:pPr>
    </w:p>
    <w:p w14:paraId="50C3C414" w14:textId="01461AF8" w:rsidR="001E5A51" w:rsidRPr="00F11D04" w:rsidRDefault="001E5A51" w:rsidP="0022234F">
      <w:pPr>
        <w:rPr>
          <w:i/>
          <w:sz w:val="20"/>
          <w:szCs w:val="20"/>
        </w:rPr>
      </w:pPr>
    </w:p>
    <w:p w14:paraId="79855E8D" w14:textId="0C894BDA" w:rsidR="001E5A51" w:rsidRPr="00F11D04" w:rsidRDefault="001E5A51" w:rsidP="0022234F">
      <w:pPr>
        <w:rPr>
          <w:i/>
          <w:sz w:val="20"/>
          <w:szCs w:val="20"/>
        </w:rPr>
      </w:pPr>
    </w:p>
    <w:p w14:paraId="0A2F962F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7DC16FB4" w14:textId="77777777" w:rsidR="005A7001" w:rsidRPr="00F11D04" w:rsidRDefault="005A7001" w:rsidP="0022234F">
      <w:pPr>
        <w:rPr>
          <w:i/>
          <w:sz w:val="20"/>
          <w:szCs w:val="20"/>
        </w:rPr>
      </w:pPr>
    </w:p>
    <w:p w14:paraId="738F68BB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40C862B6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5641FDE0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17A842E6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0839F51F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0E0DD7A7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3E62B6EE" w14:textId="77777777" w:rsidR="001E5A51" w:rsidRPr="00F11D04" w:rsidRDefault="001E5A51" w:rsidP="0022234F">
      <w:pPr>
        <w:rPr>
          <w:i/>
          <w:sz w:val="20"/>
          <w:szCs w:val="20"/>
        </w:rPr>
      </w:pPr>
    </w:p>
    <w:p w14:paraId="5A5E3CDB" w14:textId="07C4C1DF" w:rsidR="0022234F" w:rsidRPr="00472853" w:rsidRDefault="0022234F" w:rsidP="0022234F">
      <w:pPr>
        <w:rPr>
          <w:sz w:val="20"/>
          <w:szCs w:val="20"/>
        </w:rPr>
        <w:sectPr w:rsidR="0022234F" w:rsidRPr="00472853" w:rsidSect="00200DF2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D04">
        <w:rPr>
          <w:i/>
          <w:sz w:val="20"/>
          <w:szCs w:val="20"/>
        </w:rPr>
        <w:t>Note</w:t>
      </w:r>
      <w:r w:rsidRPr="00F11D04">
        <w:rPr>
          <w:sz w:val="20"/>
          <w:szCs w:val="20"/>
        </w:rPr>
        <w:t>:</w:t>
      </w:r>
      <w:r w:rsidR="001E5A51" w:rsidRPr="00F11D04">
        <w:rPr>
          <w:sz w:val="20"/>
          <w:szCs w:val="20"/>
        </w:rPr>
        <w:t xml:space="preserve"> Each bifactor model estimates associations between SVD burden and the four cognitive variables simultaneously. Four bifactor models, one without covariates</w:t>
      </w:r>
      <w:r w:rsidR="00F11D04">
        <w:rPr>
          <w:sz w:val="20"/>
          <w:szCs w:val="20"/>
        </w:rPr>
        <w:t xml:space="preserve"> and </w:t>
      </w:r>
      <w:r w:rsidR="001E5A51" w:rsidRPr="00F11D04">
        <w:rPr>
          <w:sz w:val="20"/>
          <w:szCs w:val="20"/>
        </w:rPr>
        <w:t>three further models</w:t>
      </w:r>
      <w:r w:rsidR="00472853">
        <w:rPr>
          <w:sz w:val="20"/>
          <w:szCs w:val="20"/>
        </w:rPr>
        <w:t xml:space="preserve">, </w:t>
      </w:r>
      <w:r w:rsidR="001E5A51" w:rsidRPr="00F11D04">
        <w:rPr>
          <w:sz w:val="20"/>
          <w:szCs w:val="20"/>
        </w:rPr>
        <w:t>includ</w:t>
      </w:r>
      <w:r w:rsidR="00472853">
        <w:rPr>
          <w:sz w:val="20"/>
          <w:szCs w:val="20"/>
        </w:rPr>
        <w:t>ing</w:t>
      </w:r>
      <w:r w:rsidR="001E5A51" w:rsidRPr="00F11D04">
        <w:rPr>
          <w:sz w:val="20"/>
          <w:szCs w:val="20"/>
        </w:rPr>
        <w:t xml:space="preserve"> covariates in a stepwise manner</w:t>
      </w:r>
      <w:r w:rsidRPr="00F11D04">
        <w:rPr>
          <w:sz w:val="20"/>
          <w:szCs w:val="20"/>
        </w:rPr>
        <w:t>. Likelihood ratio test statistic (LR) and degrees of freedom (DF) for the unadjusted model was as follows: LR=55.3; DF=9. CI: confidence interval; FDR: false discovery rate; SE: standard error.</w:t>
      </w:r>
      <w:r w:rsidR="00472853">
        <w:rPr>
          <w:sz w:val="20"/>
          <w:szCs w:val="20"/>
        </w:rPr>
        <w:t xml:space="preserve"> </w:t>
      </w:r>
      <w:r w:rsidR="00C53A7A" w:rsidRPr="00C53A7A">
        <w:rPr>
          <w:sz w:val="20"/>
          <w:szCs w:val="20"/>
          <w:vertAlign w:val="superscript"/>
        </w:rPr>
        <w:t>a</w:t>
      </w:r>
      <w:r w:rsidR="00472853">
        <w:rPr>
          <w:sz w:val="20"/>
          <w:szCs w:val="20"/>
        </w:rPr>
        <w:t xml:space="preserve">FDR correction was conducted across results presented in this table and in Table </w:t>
      </w:r>
      <w:r w:rsidR="004D6899">
        <w:rPr>
          <w:sz w:val="20"/>
          <w:szCs w:val="20"/>
        </w:rPr>
        <w:t>4</w:t>
      </w:r>
      <w:r w:rsidR="00472853">
        <w:rPr>
          <w:sz w:val="20"/>
          <w:szCs w:val="20"/>
        </w:rPr>
        <w:t>.</w:t>
      </w:r>
    </w:p>
    <w:p w14:paraId="118745E5" w14:textId="0A667BFD" w:rsidR="0022234F" w:rsidRPr="00F11D04" w:rsidRDefault="0022234F" w:rsidP="0022234F">
      <w:r w:rsidRPr="00F11D04">
        <w:rPr>
          <w:i/>
        </w:rPr>
        <w:lastRenderedPageBreak/>
        <w:t>Table S</w:t>
      </w:r>
      <w:r w:rsidR="004D6899">
        <w:rPr>
          <w:i/>
        </w:rPr>
        <w:t>5</w:t>
      </w:r>
      <w:r w:rsidRPr="00F11D04">
        <w:rPr>
          <w:i/>
        </w:rPr>
        <w:t>:</w:t>
      </w:r>
      <w:r w:rsidRPr="00F11D04">
        <w:rPr>
          <w:b/>
        </w:rPr>
        <w:t xml:space="preserve"> </w:t>
      </w:r>
      <w:r w:rsidR="00453F39" w:rsidRPr="00F11D04">
        <w:t xml:space="preserve">Results of FoC models of associations between WMH volume/TIV and </w:t>
      </w:r>
      <w:r w:rsidR="00453F39">
        <w:t xml:space="preserve">intercepts and slopes of latent </w:t>
      </w:r>
      <w:r w:rsidR="00453F39" w:rsidRPr="00F11D04">
        <w:t xml:space="preserve">cognitive </w:t>
      </w:r>
      <w:r w:rsidR="00453F39">
        <w:t>variables between the ages of 73 and 82</w:t>
      </w:r>
      <w:r w:rsidRPr="00F11D04">
        <w:rPr>
          <w:vertAlign w:val="superscript"/>
        </w:rPr>
        <w:t>a</w:t>
      </w:r>
    </w:p>
    <w:p w14:paraId="0D912AE0" w14:textId="77777777" w:rsidR="0022234F" w:rsidRPr="00F11D04" w:rsidRDefault="0022234F" w:rsidP="0022234F">
      <w:pPr>
        <w:rPr>
          <w:sz w:val="22"/>
          <w:szCs w:val="22"/>
        </w:rPr>
      </w:pPr>
    </w:p>
    <w:tbl>
      <w:tblPr>
        <w:tblW w:w="4832" w:type="pct"/>
        <w:jc w:val="center"/>
        <w:tblLayout w:type="fixed"/>
        <w:tblLook w:val="04A0" w:firstRow="1" w:lastRow="0" w:firstColumn="1" w:lastColumn="0" w:noHBand="0" w:noVBand="1"/>
      </w:tblPr>
      <w:tblGrid>
        <w:gridCol w:w="3435"/>
        <w:gridCol w:w="1667"/>
        <w:gridCol w:w="1420"/>
        <w:gridCol w:w="1134"/>
        <w:gridCol w:w="1274"/>
        <w:gridCol w:w="1560"/>
        <w:gridCol w:w="1467"/>
        <w:gridCol w:w="1375"/>
        <w:gridCol w:w="1551"/>
      </w:tblGrid>
      <w:tr w:rsidR="00F83E13" w:rsidRPr="00F11D04" w14:paraId="7A2CE1BA" w14:textId="77777777" w:rsidTr="00AD1631">
        <w:trPr>
          <w:trHeight w:val="414"/>
          <w:jc w:val="center"/>
        </w:trPr>
        <w:tc>
          <w:tcPr>
            <w:tcW w:w="11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68E32" w14:textId="77777777" w:rsidR="0022234F" w:rsidRPr="00F11D04" w:rsidRDefault="0022234F" w:rsidP="0022234F">
            <w:pPr>
              <w:rPr>
                <w:sz w:val="20"/>
                <w:szCs w:val="20"/>
              </w:rPr>
            </w:pPr>
          </w:p>
        </w:tc>
        <w:tc>
          <w:tcPr>
            <w:tcW w:w="184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329DE32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Intercept</w:t>
            </w:r>
          </w:p>
        </w:tc>
        <w:tc>
          <w:tcPr>
            <w:tcW w:w="2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3DE952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lope</w:t>
            </w:r>
          </w:p>
        </w:tc>
      </w:tr>
      <w:tr w:rsidR="00F83E13" w:rsidRPr="00F11D04" w14:paraId="484C77E4" w14:textId="77777777" w:rsidTr="00AD1631">
        <w:trPr>
          <w:trHeight w:val="414"/>
          <w:jc w:val="center"/>
        </w:trPr>
        <w:tc>
          <w:tcPr>
            <w:tcW w:w="11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A5EA" w14:textId="77777777" w:rsidR="0022234F" w:rsidRPr="00F11D04" w:rsidRDefault="0022234F" w:rsidP="0022234F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D5D9E5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tandardised β (SE)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1528DE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95% CI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CD9E18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Uncorrected p value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6E991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FDR-corrected p value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B3A6A" w14:textId="18DC043B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tandardised β</w:t>
            </w:r>
            <w:r w:rsidR="00C561B5" w:rsidRPr="00F11D04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CD12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95% CI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2034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Uncorrected p value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3D9C" w14:textId="77777777" w:rsidR="0022234F" w:rsidRPr="00F11D04" w:rsidRDefault="0022234F" w:rsidP="0022234F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FDR-corrected p value</w:t>
            </w:r>
          </w:p>
        </w:tc>
      </w:tr>
      <w:tr w:rsidR="00AD1631" w:rsidRPr="00F11D04" w14:paraId="06B492DF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4729" w14:textId="13CDDDA7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General cognitive abilit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D6C7DB" w14:textId="326E2B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6 (0.05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5BE2635" w14:textId="34717C4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23, -0.12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CC664A" w14:textId="066F892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7D1713" w14:textId="7FECE74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06D9" w14:textId="1498915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27 (0.06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8F98" w14:textId="5D175BB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44, -0.009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8F1E" w14:textId="236C322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1DA8" w14:textId="08CCABC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7</w:t>
            </w:r>
          </w:p>
        </w:tc>
      </w:tr>
      <w:tr w:rsidR="00AD1631" w:rsidRPr="00F11D04" w14:paraId="58D92024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1282" w14:textId="5BBD11D4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ADB4CF" w14:textId="7123066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2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FE29CA" w14:textId="6C04374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12, -0.1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95F3E2" w14:textId="78CA02C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BA2C93" w14:textId="78DA421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C677" w14:textId="210EFB4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49 (0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8C83" w14:textId="2EE5DDB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7, -0.0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49CB" w14:textId="437662D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C02C" w14:textId="2FBB550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3235F9B0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6CE0" w14:textId="7F61DAC3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BC8443" w14:textId="46EB049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16 (0.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2AC6FB" w14:textId="34F88A4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 -0.303, -0.13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207C11" w14:textId="11BDE75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445133" w14:textId="3D611BE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CDC6" w14:textId="56CB61B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48 (0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1D9E7" w14:textId="40BAF0B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6, -0.0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5CDF" w14:textId="5EB0CB1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8458" w14:textId="3F6CC0F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76B0F02E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2A82" w14:textId="6812687E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32B197" w14:textId="4BBA612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94 (0.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D3CB12" w14:textId="28B6815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73, -0.1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222385" w14:textId="7C8C457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B95EB6" w14:textId="2C529B5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4B34" w14:textId="53713BF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49 (0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D0A1" w14:textId="4A33D51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9, -0.0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4F95" w14:textId="4182BBE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EF96" w14:textId="4F6E8F7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2B43BF7C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18BB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F0CB9F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C07F2E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DC018C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3418D2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1CA4" w14:textId="0D10D0F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65DE" w14:textId="5F8385B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C885" w14:textId="53AD155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831C" w14:textId="3217B6D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</w:tr>
      <w:tr w:rsidR="00AD1631" w:rsidRPr="00F11D04" w14:paraId="6E1D1E66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CA9E" w14:textId="253F9B24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Processing spee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0AEFAF" w14:textId="67B9D4C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1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99CFB5" w14:textId="3443454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34, -0.1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C2495E" w14:textId="1CC9F0D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85633B" w14:textId="0A29B20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9E3C" w14:textId="135E6FD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48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286F" w14:textId="4D2BB06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77, -0.0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EC7C" w14:textId="4EDDD13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39CD" w14:textId="2EB1234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6</w:t>
            </w:r>
          </w:p>
        </w:tc>
      </w:tr>
      <w:tr w:rsidR="00AD1631" w:rsidRPr="00F11D04" w14:paraId="250C15B4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D92C" w14:textId="142F871A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3E2BED" w14:textId="5F244F5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0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27ECC0" w14:textId="3CEB44B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20, -0.1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B270CC" w14:textId="28B8F32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9DFCED" w14:textId="5A551FF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007E" w14:textId="2C91A3A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77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A6EF" w14:textId="5CA2EF8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3, -0.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EB67" w14:textId="71CCB3C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9A51" w14:textId="55191AE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578A8D00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F615" w14:textId="7E5EADCF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EE48C9" w14:textId="7E58088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4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6B39F5" w14:textId="4FE7A09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12, -0.1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9B5E6C" w14:textId="0408921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8216B9" w14:textId="57D8DF3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879A" w14:textId="3A1573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76 (0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1B54" w14:textId="3F28F7E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1, -0.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2D13" w14:textId="21BAAA9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F749" w14:textId="1130192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03771261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2058" w14:textId="113ED55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F9C262" w14:textId="410D34E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05 (0.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A31187" w14:textId="00A149C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87, -0.1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E43F7C" w14:textId="4697789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6450EA" w14:textId="3BF9D58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E4D1" w14:textId="6A4058D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76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0E86" w14:textId="7D410DD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03, -0.0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1A66" w14:textId="43BD88F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8E39" w14:textId="593C2FB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</w:tr>
      <w:tr w:rsidR="00AD1631" w:rsidRPr="00F11D04" w14:paraId="75D3D47F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B57C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2709E7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B38AB4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DD068A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50AC62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F3AF" w14:textId="7B0EEA0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5060" w14:textId="74FE697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3783" w14:textId="5F212E6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5EC1" w14:textId="16FF2C5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</w:tr>
      <w:tr w:rsidR="00AD1631" w:rsidRPr="00F11D04" w14:paraId="08FFA0AA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09CA" w14:textId="328B16E4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erbal memor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607BC0" w14:textId="0F04011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40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7847C6" w14:textId="482EE55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5, -0.0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66344C" w14:textId="2CC204B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F11861" w14:textId="2A3C092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3A18" w14:textId="2C677AA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88 (0.0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AA65" w14:textId="721DAE6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6, 0.0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D250" w14:textId="59198A5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1702" w14:textId="43DD9B0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63</w:t>
            </w:r>
          </w:p>
        </w:tc>
      </w:tr>
      <w:tr w:rsidR="00AD1631" w:rsidRPr="00F11D04" w14:paraId="4D9079DB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B636" w14:textId="1CF9E9B8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6EDD7A" w14:textId="27AB86D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63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338370" w14:textId="4A17848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1, -0.0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462BAB" w14:textId="034371D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05F9A3" w14:textId="4D729C7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DD1A" w14:textId="419D372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79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DDBA" w14:textId="279035F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0, 0.06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F3A6" w14:textId="62729B2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014A" w14:textId="61B6BB8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77</w:t>
            </w:r>
          </w:p>
        </w:tc>
      </w:tr>
      <w:tr w:rsidR="00AD1631" w:rsidRPr="00F11D04" w14:paraId="31B67EA2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4C7E" w14:textId="3A87F6DC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133CB8" w14:textId="7A60764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62 (0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0D0223" w14:textId="7EC0763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1, -0.0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17C166" w14:textId="3884ED9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6320E0" w14:textId="5E9C3F6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FB67" w14:textId="4758AC9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80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89F0" w14:textId="3A45D34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0, 0.0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AF34" w14:textId="23C760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6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30C3" w14:textId="32D964A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77</w:t>
            </w:r>
          </w:p>
        </w:tc>
      </w:tr>
      <w:tr w:rsidR="00AD1631" w:rsidRPr="00F11D04" w14:paraId="7E78F4CE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53D4" w14:textId="0D16268C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73BD16" w14:textId="0950DDC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30 (0.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29E35C" w14:textId="743FFB0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16, -0.0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042F9E" w14:textId="558E3ED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A38928" w14:textId="4D0CBAC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8552" w14:textId="2FE271F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084 (0.0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60B3" w14:textId="58F8104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26, 0.0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788F" w14:textId="3F95159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F55F" w14:textId="5569F24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63</w:t>
            </w:r>
          </w:p>
        </w:tc>
      </w:tr>
      <w:tr w:rsidR="00AD1631" w:rsidRPr="00F11D04" w14:paraId="1B5886CA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84FE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7EA505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8D72C0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783576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A7BBEB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0E39" w14:textId="5A4776A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711B" w14:textId="5C7FB4D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EED5" w14:textId="2A49F81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0293" w14:textId="72BF95F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</w:tr>
      <w:tr w:rsidR="00AD1631" w:rsidRPr="00F11D04" w14:paraId="3D87F053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7C581" w14:textId="25D18D6C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isuospatial ability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A0C2B3" w14:textId="61A6D7B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61 (0.05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5A28E4" w14:textId="029F6CD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57, -0.06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DF80D4" w14:textId="391F1FD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5E223A" w14:textId="7A163E1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3E368" w14:textId="121FBB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78 (0.10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812E8" w14:textId="3AE84DF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66, 0.011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A0726" w14:textId="7D03C9A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137D7" w14:textId="155D06F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73</w:t>
            </w:r>
          </w:p>
        </w:tc>
      </w:tr>
      <w:tr w:rsidR="00AD1631" w:rsidRPr="00F11D04" w14:paraId="46CBC5AC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0CCC9" w14:textId="732B236D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3D1FA7" w14:textId="58AE516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36 (0.05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F3FAF9" w14:textId="16429D0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32, -0.03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EFE9DE" w14:textId="148DC7A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6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EBA119" w14:textId="1E30B2B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FFF71" w14:textId="36ABEAE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97 (0.10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77735" w14:textId="2CE0AA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384, -0.010 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4E7F9" w14:textId="41F8595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40C61" w14:textId="6F875A3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8</w:t>
            </w:r>
          </w:p>
        </w:tc>
      </w:tr>
      <w:tr w:rsidR="00AD1631" w:rsidRPr="00F11D04" w14:paraId="2C7940CA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547E0" w14:textId="58FAF978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A3195D" w14:textId="3276F3E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30 (0.05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10FF71" w14:textId="790B0B1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 xml:space="preserve">-0.227, -0.033 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24793A" w14:textId="1D43672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54B847B" w14:textId="3DD9EEF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6376D" w14:textId="327F165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98 (0.10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93B25" w14:textId="2CB430A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86, -0.011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EDFAB" w14:textId="2901015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78C2B" w14:textId="269CC20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8</w:t>
            </w:r>
          </w:p>
        </w:tc>
      </w:tr>
      <w:tr w:rsidR="00AD1631" w:rsidRPr="00F11D04" w14:paraId="238ED46E" w14:textId="77777777" w:rsidTr="00AD1631">
        <w:trPr>
          <w:trHeight w:val="330"/>
          <w:jc w:val="center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B62FE" w14:textId="2F414796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CB15EA5" w14:textId="1876CF7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11 (0.05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B88DEDE" w14:textId="440034D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203, -0.0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CDADF75" w14:textId="56F8F32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3BB9299" w14:textId="2794019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3E499" w14:textId="385B6CF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190 (0.1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5CCE0" w14:textId="66CCE14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-0.376, -0.0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17AA0" w14:textId="5CEA82D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A3061" w14:textId="2BAA07C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55</w:t>
            </w:r>
          </w:p>
        </w:tc>
      </w:tr>
    </w:tbl>
    <w:p w14:paraId="3978359C" w14:textId="77777777" w:rsidR="0022234F" w:rsidRPr="00F11D04" w:rsidRDefault="0022234F" w:rsidP="0022234F">
      <w:pPr>
        <w:rPr>
          <w:i/>
          <w:sz w:val="22"/>
          <w:szCs w:val="22"/>
        </w:rPr>
      </w:pPr>
    </w:p>
    <w:p w14:paraId="53AD7D9C" w14:textId="2C8A4AAE" w:rsidR="0022234F" w:rsidRPr="00F11D04" w:rsidRDefault="0022234F" w:rsidP="0022234F">
      <w:pPr>
        <w:rPr>
          <w:sz w:val="20"/>
          <w:szCs w:val="20"/>
        </w:rPr>
      </w:pPr>
      <w:r w:rsidRPr="00F11D04">
        <w:rPr>
          <w:i/>
          <w:sz w:val="20"/>
          <w:szCs w:val="20"/>
        </w:rPr>
        <w:t>Note</w:t>
      </w:r>
      <w:r w:rsidRPr="00F11D04">
        <w:rPr>
          <w:sz w:val="20"/>
          <w:szCs w:val="20"/>
        </w:rPr>
        <w:t xml:space="preserve">: CI: confidence interval; FDR: false discovery rate; </w:t>
      </w:r>
      <w:r w:rsidR="00AD1631" w:rsidRPr="00F11D04">
        <w:rPr>
          <w:sz w:val="20"/>
          <w:szCs w:val="20"/>
        </w:rPr>
        <w:t xml:space="preserve">FoC: factor-of-curves; </w:t>
      </w:r>
      <w:r w:rsidRPr="00F11D04">
        <w:rPr>
          <w:sz w:val="20"/>
          <w:szCs w:val="20"/>
        </w:rPr>
        <w:t>SE: standard error; TIV: total intracranial volume</w:t>
      </w:r>
      <w:r w:rsidR="00AD1631" w:rsidRPr="00F11D04">
        <w:rPr>
          <w:sz w:val="20"/>
          <w:szCs w:val="20"/>
        </w:rPr>
        <w:t>; WMH:</w:t>
      </w:r>
      <w:r w:rsidRPr="00F11D04">
        <w:rPr>
          <w:sz w:val="20"/>
          <w:szCs w:val="20"/>
        </w:rPr>
        <w:t xml:space="preserve"> white matter hyperintensities.</w:t>
      </w:r>
    </w:p>
    <w:p w14:paraId="13D08895" w14:textId="77777777" w:rsidR="00AD1631" w:rsidRPr="00F11D04" w:rsidRDefault="0022234F" w:rsidP="0022234F">
      <w:pPr>
        <w:rPr>
          <w:sz w:val="20"/>
          <w:szCs w:val="20"/>
        </w:rPr>
        <w:sectPr w:rsidR="00AD1631" w:rsidRPr="00F11D04" w:rsidSect="00C561B5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  <w:r w:rsidRPr="00F11D04">
        <w:rPr>
          <w:sz w:val="20"/>
          <w:szCs w:val="20"/>
          <w:vertAlign w:val="superscript"/>
        </w:rPr>
        <w:t xml:space="preserve">a </w:t>
      </w:r>
      <w:r w:rsidRPr="00F11D04">
        <w:rPr>
          <w:sz w:val="20"/>
          <w:szCs w:val="20"/>
        </w:rPr>
        <w:t>Note that the cognitive domains will contain any variance due to general cognitive ability</w:t>
      </w:r>
      <w:r w:rsidR="00A14E16" w:rsidRPr="00F11D04">
        <w:rPr>
          <w:sz w:val="20"/>
          <w:szCs w:val="20"/>
        </w:rPr>
        <w:t>.</w:t>
      </w:r>
    </w:p>
    <w:p w14:paraId="2491A46A" w14:textId="207D9020" w:rsidR="00AD1631" w:rsidRPr="00F11D04" w:rsidRDefault="00AD1631" w:rsidP="00AD1631">
      <w:r w:rsidRPr="00F11D04">
        <w:rPr>
          <w:i/>
        </w:rPr>
        <w:lastRenderedPageBreak/>
        <w:t>Table S</w:t>
      </w:r>
      <w:r w:rsidR="004D6899">
        <w:rPr>
          <w:i/>
        </w:rPr>
        <w:t>6</w:t>
      </w:r>
      <w:r w:rsidRPr="00F11D04">
        <w:rPr>
          <w:i/>
        </w:rPr>
        <w:t>:</w:t>
      </w:r>
      <w:r w:rsidRPr="00F11D04">
        <w:rPr>
          <w:b/>
        </w:rPr>
        <w:t xml:space="preserve"> </w:t>
      </w:r>
      <w:r w:rsidRPr="00F11D04">
        <w:t>Fit indices for models presented in Table S5</w:t>
      </w:r>
    </w:p>
    <w:p w14:paraId="3E03DEDB" w14:textId="1036726D" w:rsidR="0022234F" w:rsidRPr="00F11D04" w:rsidRDefault="0022234F" w:rsidP="0022234F">
      <w:pPr>
        <w:rPr>
          <w:sz w:val="20"/>
          <w:szCs w:val="20"/>
        </w:rPr>
      </w:pPr>
    </w:p>
    <w:tbl>
      <w:tblPr>
        <w:tblW w:w="3406" w:type="pct"/>
        <w:tblLayout w:type="fixed"/>
        <w:tblLook w:val="04A0" w:firstRow="1" w:lastRow="0" w:firstColumn="1" w:lastColumn="0" w:noHBand="0" w:noVBand="1"/>
      </w:tblPr>
      <w:tblGrid>
        <w:gridCol w:w="3544"/>
        <w:gridCol w:w="1081"/>
        <w:gridCol w:w="1288"/>
        <w:gridCol w:w="1029"/>
        <w:gridCol w:w="1155"/>
        <w:gridCol w:w="1413"/>
      </w:tblGrid>
      <w:tr w:rsidR="00AD1631" w:rsidRPr="00F11D04" w14:paraId="178A0EAD" w14:textId="77777777" w:rsidTr="00AD1631">
        <w:trPr>
          <w:trHeight w:val="414"/>
        </w:trPr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AE55" w14:textId="77777777" w:rsidR="00AD1631" w:rsidRPr="00F11D04" w:rsidRDefault="00AD1631" w:rsidP="001E5A5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EA17" w14:textId="46AF4612" w:rsidR="00AD1631" w:rsidRPr="00F11D04" w:rsidRDefault="00AD163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i/>
                <w:sz w:val="20"/>
                <w:szCs w:val="20"/>
              </w:rPr>
              <w:t>X</w:t>
            </w:r>
            <w:r w:rsidRPr="00F11D0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4DD2" w14:textId="5C5E6B5E" w:rsidR="00AD1631" w:rsidRPr="00F11D04" w:rsidRDefault="00AD163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RMSEA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467C" w14:textId="20296331" w:rsidR="00AD1631" w:rsidRPr="00F11D04" w:rsidRDefault="00AD163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CFI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CAAE" w14:textId="64777596" w:rsidR="00AD1631" w:rsidRPr="00F11D04" w:rsidRDefault="00AD163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TLI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418F" w14:textId="543A4E9E" w:rsidR="00AD1631" w:rsidRPr="00F11D04" w:rsidRDefault="00AD1631" w:rsidP="001E5A5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SRMR</w:t>
            </w:r>
          </w:p>
        </w:tc>
      </w:tr>
      <w:tr w:rsidR="00AD1631" w:rsidRPr="00F11D04" w14:paraId="723E604C" w14:textId="77777777" w:rsidTr="00AD1631">
        <w:trPr>
          <w:trHeight w:val="330"/>
        </w:trPr>
        <w:tc>
          <w:tcPr>
            <w:tcW w:w="1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C2EA" w14:textId="77777777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General cognitive ability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4A1A" w14:textId="3E97E79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78AD" w14:textId="649BCEA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4549" w14:textId="4853340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4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E373" w14:textId="3B00EC0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42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9C21" w14:textId="2D6CAF4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3</w:t>
            </w:r>
          </w:p>
        </w:tc>
      </w:tr>
      <w:tr w:rsidR="00AD1631" w:rsidRPr="00F11D04" w14:paraId="5368F46C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3A4B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44A8" w14:textId="3D8DEB2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D313" w14:textId="0881EF6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4510" w14:textId="7BCA5F3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4363" w14:textId="1DB4AE0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3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1F3B" w14:textId="378540F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8</w:t>
            </w:r>
          </w:p>
        </w:tc>
      </w:tr>
      <w:tr w:rsidR="00AD1631" w:rsidRPr="00F11D04" w14:paraId="0AAE025E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B2D7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D99E" w14:textId="0E196E2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5173" w14:textId="00A40A7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7475" w14:textId="30323C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7183" w14:textId="124674C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3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9398" w14:textId="33FAC99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7</w:t>
            </w:r>
          </w:p>
        </w:tc>
      </w:tr>
      <w:tr w:rsidR="00AD1631" w:rsidRPr="00F11D04" w14:paraId="148C217C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82F3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83F6" w14:textId="3713F55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4C7B" w14:textId="13B7E024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FBE6" w14:textId="101E727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9200" w14:textId="7B1ADBB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3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F5F9" w14:textId="506C893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6</w:t>
            </w:r>
          </w:p>
        </w:tc>
      </w:tr>
      <w:tr w:rsidR="00AD1631" w:rsidRPr="00F11D04" w14:paraId="33C6B1B7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4539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77DE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6986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0669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9DA0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AE70" w14:textId="7F33CA3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</w:tr>
      <w:tr w:rsidR="00AD1631" w:rsidRPr="00F11D04" w14:paraId="4669D0F8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9617" w14:textId="77777777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Processing spe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DDAD" w14:textId="6ED925F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1037" w14:textId="1B91B7B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C3B4" w14:textId="4042AD3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B34C" w14:textId="58FB215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3B76" w14:textId="353B001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4</w:t>
            </w:r>
          </w:p>
        </w:tc>
      </w:tr>
      <w:tr w:rsidR="00AD1631" w:rsidRPr="00F11D04" w14:paraId="067CDB42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8F49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D183" w14:textId="337E508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814D" w14:textId="0FE37E3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6AC6" w14:textId="256EE36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F4E2" w14:textId="2A166F7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82D3" w14:textId="39BFC11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0</w:t>
            </w:r>
          </w:p>
        </w:tc>
      </w:tr>
      <w:tr w:rsidR="00AD1631" w:rsidRPr="00F11D04" w14:paraId="5731E914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172A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9C31" w14:textId="0C5E549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0068" w14:textId="19DED24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7252" w14:textId="1436EACE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73C6" w14:textId="19DAACF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77C8" w14:textId="752A482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60</w:t>
            </w:r>
          </w:p>
        </w:tc>
      </w:tr>
      <w:tr w:rsidR="00AD1631" w:rsidRPr="00F11D04" w14:paraId="7ED23B7D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91AA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E1B9" w14:textId="722025B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7489" w14:textId="5653B40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8F33" w14:textId="642E1C3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72DD" w14:textId="57FDB2F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723C" w14:textId="3AC6812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59</w:t>
            </w:r>
          </w:p>
        </w:tc>
      </w:tr>
      <w:tr w:rsidR="00AD1631" w:rsidRPr="00F11D04" w14:paraId="0B89D94F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1267D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81D1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2B28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7DA9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BE51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286E" w14:textId="1EDB70F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</w:tr>
      <w:tr w:rsidR="00AD1631" w:rsidRPr="00F11D04" w14:paraId="69CB84B9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5AE7" w14:textId="77777777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erbal memor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3A64" w14:textId="6C56429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EC70" w14:textId="44463B6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D63EC" w14:textId="5561CB7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297B" w14:textId="23C66C8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17DF" w14:textId="0E3ED6B5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31</w:t>
            </w:r>
          </w:p>
        </w:tc>
      </w:tr>
      <w:tr w:rsidR="00AD1631" w:rsidRPr="00F11D04" w14:paraId="10CE0A34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AEAF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449E" w14:textId="1BBF98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4175" w14:textId="2055A90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FA19" w14:textId="1142EA2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6DB1" w14:textId="4F1DCE3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0C9F" w14:textId="457D952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5</w:t>
            </w:r>
          </w:p>
        </w:tc>
      </w:tr>
      <w:tr w:rsidR="00AD1631" w:rsidRPr="00F11D04" w14:paraId="1F4AE46D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2995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17EA" w14:textId="7DCF222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3D3B" w14:textId="0E5EF69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D660" w14:textId="6C2785A0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07D4" w14:textId="433E4BD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1985" w14:textId="47F0C66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6</w:t>
            </w:r>
          </w:p>
        </w:tc>
      </w:tr>
      <w:tr w:rsidR="00AD1631" w:rsidRPr="00F11D04" w14:paraId="72442F3A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ECA9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D8AD" w14:textId="7AF95A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0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310C" w14:textId="4B1D5971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8F26" w14:textId="3FFD1E5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6CF6" w14:textId="6C81C4B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F022" w14:textId="4964D43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7</w:t>
            </w:r>
          </w:p>
        </w:tc>
      </w:tr>
      <w:tr w:rsidR="00AD1631" w:rsidRPr="00F11D04" w14:paraId="67FD0FFF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AD0C" w14:textId="77777777" w:rsidR="00AD1631" w:rsidRPr="00F11D04" w:rsidRDefault="00AD1631" w:rsidP="00AD1631">
            <w:pPr>
              <w:rPr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6B44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FB99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0C00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39BD" w14:textId="7777777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C40D" w14:textId="35B1494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</w:p>
        </w:tc>
      </w:tr>
      <w:tr w:rsidR="00AD1631" w:rsidRPr="00F11D04" w14:paraId="2E8F8F89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B8B6A" w14:textId="77777777" w:rsidR="00AD1631" w:rsidRPr="00F11D04" w:rsidRDefault="00AD1631" w:rsidP="00AD1631">
            <w:pPr>
              <w:rPr>
                <w:b/>
                <w:bCs/>
                <w:sz w:val="20"/>
                <w:szCs w:val="20"/>
              </w:rPr>
            </w:pPr>
            <w:r w:rsidRPr="00F11D04">
              <w:rPr>
                <w:b/>
                <w:bCs/>
                <w:sz w:val="20"/>
                <w:szCs w:val="20"/>
              </w:rPr>
              <w:t>Visuospatial ability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06349" w14:textId="3C2ED25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276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DB213" w14:textId="6B485DEC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5527B" w14:textId="52480C6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9E86A" w14:textId="311104B8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5F908" w14:textId="74EEC1E2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0</w:t>
            </w:r>
          </w:p>
        </w:tc>
      </w:tr>
      <w:tr w:rsidR="00AD1631" w:rsidRPr="00F11D04" w14:paraId="5E840CEC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23643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88AB9" w14:textId="0691006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19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EA1A4" w14:textId="03C9284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7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BE087" w14:textId="571B738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16D9E" w14:textId="532CCBC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70051" w14:textId="789360A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81</w:t>
            </w:r>
          </w:p>
        </w:tc>
      </w:tr>
      <w:tr w:rsidR="00AD1631" w:rsidRPr="00F11D04" w14:paraId="23BAFCC9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0B059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A0E6A" w14:textId="48F0813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10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7C84E" w14:textId="4D9A4059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17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C4355" w14:textId="31A36B9A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3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FFC67" w14:textId="6563C18B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9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2E43E" w14:textId="3F04E01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83</w:t>
            </w:r>
          </w:p>
        </w:tc>
      </w:tr>
      <w:tr w:rsidR="00AD1631" w:rsidRPr="00F11D04" w14:paraId="4C9DB476" w14:textId="77777777" w:rsidTr="00AD1631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071D3" w14:textId="77777777" w:rsidR="00AD1631" w:rsidRPr="00F11D04" w:rsidRDefault="00AD1631" w:rsidP="00AD1631">
            <w:pPr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+ age + sex + vascular risk + age-11 IQ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B9E71" w14:textId="3915B017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4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A3961" w14:textId="1011451D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2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82077" w14:textId="01952C73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27A87" w14:textId="52D6F31F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98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36C48" w14:textId="1B39C0B6" w:rsidR="00AD1631" w:rsidRPr="00F11D04" w:rsidRDefault="00AD1631" w:rsidP="00AD1631">
            <w:pPr>
              <w:jc w:val="center"/>
              <w:rPr>
                <w:sz w:val="20"/>
                <w:szCs w:val="20"/>
              </w:rPr>
            </w:pPr>
            <w:r w:rsidRPr="00F11D04">
              <w:rPr>
                <w:sz w:val="20"/>
                <w:szCs w:val="20"/>
              </w:rPr>
              <w:t>0.081</w:t>
            </w:r>
          </w:p>
        </w:tc>
      </w:tr>
    </w:tbl>
    <w:p w14:paraId="45345F52" w14:textId="3B24EF72" w:rsidR="00AD1631" w:rsidRPr="00F11D04" w:rsidRDefault="00AD1631" w:rsidP="0022234F">
      <w:pPr>
        <w:rPr>
          <w:sz w:val="20"/>
          <w:szCs w:val="20"/>
        </w:rPr>
      </w:pPr>
    </w:p>
    <w:p w14:paraId="7715F550" w14:textId="77777777" w:rsidR="00F148B4" w:rsidRDefault="00AD1631" w:rsidP="0022234F">
      <w:pPr>
        <w:rPr>
          <w:sz w:val="20"/>
          <w:szCs w:val="20"/>
        </w:rPr>
        <w:sectPr w:rsidR="00F148B4" w:rsidSect="00AD163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D04">
        <w:rPr>
          <w:i/>
          <w:sz w:val="20"/>
          <w:szCs w:val="20"/>
        </w:rPr>
        <w:t>Note:</w:t>
      </w:r>
      <w:r w:rsidRPr="00F11D04">
        <w:rPr>
          <w:sz w:val="20"/>
          <w:szCs w:val="20"/>
        </w:rPr>
        <w:t xml:space="preserve"> CFI: comparative fit index; RMSEA: root mean square error of approximation; SRMR: standardized root mean square residual; TLI: Tucker Lewis index.</w:t>
      </w:r>
    </w:p>
    <w:p w14:paraId="3C1EB218" w14:textId="77777777" w:rsidR="00F148B4" w:rsidRDefault="00F148B4" w:rsidP="00F148B4">
      <w:pPr>
        <w:spacing w:line="276" w:lineRule="auto"/>
      </w:pPr>
    </w:p>
    <w:tbl>
      <w:tblPr>
        <w:tblpPr w:leftFromText="180" w:rightFromText="180" w:vertAnchor="page" w:horzAnchor="margin" w:tblpY="2425"/>
        <w:tblW w:w="8644" w:type="dxa"/>
        <w:tblLook w:val="04A0" w:firstRow="1" w:lastRow="0" w:firstColumn="1" w:lastColumn="0" w:noHBand="0" w:noVBand="1"/>
      </w:tblPr>
      <w:tblGrid>
        <w:gridCol w:w="2470"/>
        <w:gridCol w:w="686"/>
        <w:gridCol w:w="1947"/>
        <w:gridCol w:w="709"/>
        <w:gridCol w:w="1985"/>
        <w:gridCol w:w="847"/>
      </w:tblGrid>
      <w:tr w:rsidR="00F148B4" w:rsidRPr="00F148B4" w14:paraId="5B09B054" w14:textId="77777777" w:rsidTr="00F148B4">
        <w:trPr>
          <w:trHeight w:val="384"/>
        </w:trPr>
        <w:tc>
          <w:tcPr>
            <w:tcW w:w="2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8590E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center"/>
          </w:tcPr>
          <w:p w14:paraId="4FCD5DCE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luded sampl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47B1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luded sampl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2A6E7" w14:textId="77777777" w:rsidR="00F148B4" w:rsidRPr="00F148B4" w:rsidRDefault="00F148B4" w:rsidP="00F148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148B4" w:rsidRPr="00F148B4" w14:paraId="6D41144F" w14:textId="77777777" w:rsidTr="00F148B4">
        <w:trPr>
          <w:trHeight w:val="657"/>
        </w:trPr>
        <w:tc>
          <w:tcPr>
            <w:tcW w:w="2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5A23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94BF77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7820E6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Mean (SD) unless otherwise state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348C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FC25E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Mean (SD) unless otherwise state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4C04" w14:textId="77777777" w:rsidR="00F148B4" w:rsidRPr="00F148B4" w:rsidRDefault="00F148B4" w:rsidP="00F148B4">
            <w:pPr>
              <w:jc w:val="center"/>
              <w:rPr>
                <w:i/>
                <w:iCs/>
                <w:sz w:val="20"/>
                <w:szCs w:val="20"/>
              </w:rPr>
            </w:pPr>
            <w:r w:rsidRPr="00F148B4">
              <w:rPr>
                <w:i/>
                <w:iCs/>
                <w:sz w:val="20"/>
                <w:szCs w:val="20"/>
              </w:rPr>
              <w:t>p-</w:t>
            </w:r>
            <w:r w:rsidRPr="00F148B4">
              <w:rPr>
                <w:sz w:val="20"/>
                <w:szCs w:val="20"/>
              </w:rPr>
              <w:t>value</w:t>
            </w:r>
          </w:p>
        </w:tc>
      </w:tr>
      <w:tr w:rsidR="00F148B4" w:rsidRPr="00F148B4" w14:paraId="009FEFB0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940" w14:textId="77777777" w:rsidR="00F148B4" w:rsidRPr="00F148B4" w:rsidRDefault="00F148B4" w:rsidP="00F148B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148B4">
              <w:rPr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96A482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31FD99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9F6A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E44" w14:textId="77777777" w:rsidR="00F148B4" w:rsidRPr="00F148B4" w:rsidRDefault="00F148B4" w:rsidP="00F148B4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87E" w14:textId="77777777" w:rsidR="00F148B4" w:rsidRPr="00F148B4" w:rsidRDefault="00F148B4" w:rsidP="00F148B4">
            <w:pPr>
              <w:rPr>
                <w:sz w:val="20"/>
                <w:szCs w:val="20"/>
              </w:rPr>
            </w:pPr>
          </w:p>
        </w:tc>
      </w:tr>
      <w:tr w:rsidR="00F148B4" w:rsidRPr="00F148B4" w14:paraId="6DF896D3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21C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1B453B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BAB3B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72.5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0D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927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72.6 (0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08E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034</w:t>
            </w:r>
          </w:p>
        </w:tc>
      </w:tr>
      <w:tr w:rsidR="00F148B4" w:rsidRPr="00F148B4" w14:paraId="01E1ACED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22D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37D5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AC82B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252 (46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574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53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69 (49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CA1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580</w:t>
            </w:r>
          </w:p>
        </w:tc>
      </w:tr>
      <w:tr w:rsidR="00F148B4" w:rsidRPr="00F148B4" w14:paraId="020C75D1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ACE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AC8F3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EC41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0.9 (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60C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CF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0.6 (1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24A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031</w:t>
            </w:r>
          </w:p>
        </w:tc>
      </w:tr>
      <w:tr w:rsidR="00F148B4" w:rsidRPr="00F148B4" w14:paraId="2F56447C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79BD" w14:textId="77777777" w:rsidR="00F148B4" w:rsidRPr="00F148B4" w:rsidRDefault="00F148B4" w:rsidP="00F148B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148B4">
              <w:rPr>
                <w:b/>
                <w:bCs/>
                <w:color w:val="000000"/>
                <w:sz w:val="20"/>
                <w:szCs w:val="20"/>
              </w:rPr>
              <w:t>Vascular risk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1B24F3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654E3A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9A5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8DC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96B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</w:p>
        </w:tc>
      </w:tr>
      <w:tr w:rsidR="00F148B4" w:rsidRPr="00F148B4" w14:paraId="65DABBF6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135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Hypertension history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36CEA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2E9E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259 (48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22E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3F0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75 (53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473C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237</w:t>
            </w:r>
          </w:p>
        </w:tc>
      </w:tr>
      <w:tr w:rsidR="00F148B4" w:rsidRPr="00F148B4" w14:paraId="344221C9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AD2D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564E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9CA55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6.5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57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04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6.5 (16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E5F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970</w:t>
            </w:r>
          </w:p>
        </w:tc>
      </w:tr>
      <w:tr w:rsidR="00F148B4" w:rsidRPr="00F148B4" w14:paraId="51DDD101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C9A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E57EF4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43CC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79.7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B25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284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79.0 (9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E43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442</w:t>
            </w:r>
          </w:p>
        </w:tc>
      </w:tr>
      <w:tr w:rsidR="00F148B4" w:rsidRPr="00F148B4" w14:paraId="4F7ABB2A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3D7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Diabetes history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DC7CBB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A9F2AB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 (1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0B3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746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6 (11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933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620</w:t>
            </w:r>
          </w:p>
        </w:tc>
      </w:tr>
      <w:tr w:rsidR="00F148B4" w:rsidRPr="00F148B4" w14:paraId="4E7937D3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1898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HbA1c mmol/mo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B4CFE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E59AF1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39.0 (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440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03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39.9 (8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A9D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239</w:t>
            </w:r>
          </w:p>
        </w:tc>
      </w:tr>
      <w:tr w:rsidR="00F148B4" w:rsidRPr="00F148B4" w14:paraId="315F206A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7BBC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AAC3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4DC0C7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.2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35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52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.0 (1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286F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079</w:t>
            </w:r>
          </w:p>
        </w:tc>
      </w:tr>
      <w:tr w:rsidR="00F148B4" w:rsidRPr="00F148B4" w14:paraId="121D02CF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402D" w14:textId="77777777" w:rsidR="00F148B4" w:rsidRPr="00F148B4" w:rsidRDefault="00F148B4" w:rsidP="00121ADA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Cardiovascular disease history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9C4A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493CD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54 (28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51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F9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29 (20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AA8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&lt;0.001</w:t>
            </w:r>
          </w:p>
        </w:tc>
      </w:tr>
      <w:tr w:rsidR="00F148B4" w:rsidRPr="00F148B4" w14:paraId="0FF9EB01" w14:textId="77777777" w:rsidTr="00F148B4">
        <w:trPr>
          <w:trHeight w:val="771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661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D268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0B1907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Ever=274 (50.7%) Never=266 (49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62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34E0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Ever=85 (60.7%) Never=55 (39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7D6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&lt;0.001</w:t>
            </w:r>
          </w:p>
        </w:tc>
      </w:tr>
      <w:tr w:rsidR="00F148B4" w:rsidRPr="00F148B4" w14:paraId="30391B6B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C2D" w14:textId="77777777" w:rsidR="00F148B4" w:rsidRPr="00F148B4" w:rsidRDefault="00F148B4" w:rsidP="00F148B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148B4">
              <w:rPr>
                <w:b/>
                <w:bCs/>
                <w:color w:val="000000"/>
                <w:sz w:val="20"/>
                <w:szCs w:val="20"/>
              </w:rPr>
              <w:t>Cognitiv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AC0069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98A07A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B1D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CB8" w14:textId="77777777" w:rsidR="00F148B4" w:rsidRPr="00F148B4" w:rsidRDefault="00F148B4" w:rsidP="00F148B4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257" w14:textId="77777777" w:rsidR="00F148B4" w:rsidRPr="00F148B4" w:rsidRDefault="00F148B4" w:rsidP="00F148B4">
            <w:pPr>
              <w:rPr>
                <w:sz w:val="20"/>
                <w:szCs w:val="20"/>
              </w:rPr>
            </w:pPr>
          </w:p>
        </w:tc>
      </w:tr>
      <w:tr w:rsidR="00F148B4" w:rsidRPr="00F148B4" w14:paraId="28515700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C5C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Moray House Test age 11 (max 7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429A5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7E8FE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 xml:space="preserve"> 50.2 (11.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A5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A1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47.6 (11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A62A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&lt;0.001</w:t>
            </w:r>
          </w:p>
        </w:tc>
      </w:tr>
      <w:tr w:rsidR="00F148B4" w:rsidRPr="00F148B4" w14:paraId="563FC163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840" w14:textId="77777777" w:rsidR="00F148B4" w:rsidRPr="00F148B4" w:rsidRDefault="00F148B4" w:rsidP="00F148B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148B4">
              <w:rPr>
                <w:b/>
                <w:bCs/>
                <w:color w:val="000000"/>
                <w:sz w:val="20"/>
                <w:szCs w:val="20"/>
              </w:rPr>
              <w:t>Neuroimag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434380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81870C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9CF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BD2F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6587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</w:p>
        </w:tc>
      </w:tr>
      <w:tr w:rsidR="00F148B4" w:rsidRPr="00F148B4" w14:paraId="268FB690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888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WMH volume cm</w:t>
            </w:r>
            <w:r w:rsidRPr="00121ADA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BF3E1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67DCD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2.22 (1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01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0D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1.4 (12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20C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032</w:t>
            </w:r>
          </w:p>
        </w:tc>
      </w:tr>
      <w:tr w:rsidR="00F148B4" w:rsidRPr="00F148B4" w14:paraId="3D67061C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40E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Total brain volume cm</w:t>
            </w:r>
            <w:r w:rsidRPr="00121ADA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E613CF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92B675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933.66 (8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A35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37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969.0 (91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F9F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007</w:t>
            </w:r>
          </w:p>
        </w:tc>
      </w:tr>
      <w:tr w:rsidR="00F148B4" w:rsidRPr="00F148B4" w14:paraId="1BF17ECF" w14:textId="77777777" w:rsidTr="00F148B4">
        <w:trPr>
          <w:trHeight w:val="29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7B9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ePVS cou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665F1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B023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258.7 (9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AC3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4AD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1A8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48B4" w:rsidRPr="00F148B4" w14:paraId="4633ECA3" w14:textId="77777777" w:rsidTr="00F148B4">
        <w:trPr>
          <w:trHeight w:val="752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7995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Lacunes, n (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70D51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069B24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Present=28 (5.1%) Absent=512 (94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F31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1FD9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Present: 5 (3.6%) Absent=135 (96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187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428</w:t>
            </w:r>
          </w:p>
        </w:tc>
      </w:tr>
      <w:tr w:rsidR="00F148B4" w:rsidRPr="00F148B4" w14:paraId="408E7A67" w14:textId="77777777" w:rsidTr="00F148B4">
        <w:trPr>
          <w:trHeight w:val="707"/>
        </w:trPr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05D3" w14:textId="77777777" w:rsidR="00F148B4" w:rsidRPr="00F148B4" w:rsidRDefault="00F148B4" w:rsidP="00F148B4">
            <w:pPr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Microbleeds, n (%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8E5CFA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89196D2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Present=65 (12.0%) Absent=475 (88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D260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A8FC7" w14:textId="77777777" w:rsidR="00F148B4" w:rsidRPr="00F148B4" w:rsidRDefault="00F148B4" w:rsidP="00F148B4">
            <w:pPr>
              <w:jc w:val="center"/>
              <w:rPr>
                <w:color w:val="000000"/>
                <w:sz w:val="20"/>
                <w:szCs w:val="20"/>
              </w:rPr>
            </w:pPr>
            <w:r w:rsidRPr="00F148B4">
              <w:rPr>
                <w:color w:val="000000"/>
                <w:sz w:val="20"/>
                <w:szCs w:val="20"/>
              </w:rPr>
              <w:t>Present=14 (10.0%) Absent=126 (90.0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BC81" w14:textId="77777777" w:rsidR="00F148B4" w:rsidRPr="00F148B4" w:rsidRDefault="00F148B4" w:rsidP="00F148B4">
            <w:pPr>
              <w:jc w:val="center"/>
              <w:rPr>
                <w:sz w:val="20"/>
                <w:szCs w:val="20"/>
              </w:rPr>
            </w:pPr>
            <w:r w:rsidRPr="00F148B4">
              <w:rPr>
                <w:sz w:val="20"/>
                <w:szCs w:val="20"/>
              </w:rPr>
              <w:t>0.503</w:t>
            </w:r>
          </w:p>
        </w:tc>
      </w:tr>
    </w:tbl>
    <w:p w14:paraId="7DC6F3CD" w14:textId="0EE3F58A" w:rsidR="00F148B4" w:rsidRDefault="00F148B4" w:rsidP="00F148B4">
      <w:pPr>
        <w:spacing w:line="276" w:lineRule="auto"/>
      </w:pPr>
      <w:r w:rsidRPr="00F148B4">
        <w:rPr>
          <w:i/>
        </w:rPr>
        <w:t>Table S7:</w:t>
      </w:r>
      <w:r>
        <w:t xml:space="preserve"> Baseline </w:t>
      </w:r>
      <w:r w:rsidR="00121ADA">
        <w:t xml:space="preserve">(Wave 2) </w:t>
      </w:r>
      <w:r>
        <w:t xml:space="preserve">characteristics of included participants and those who were excluded due to unavailability PVS segmentation </w:t>
      </w:r>
    </w:p>
    <w:p w14:paraId="1302AF39" w14:textId="657BD276" w:rsidR="00AD1631" w:rsidRPr="00F148B4" w:rsidRDefault="00F148B4" w:rsidP="00F148B4">
      <w:pPr>
        <w:spacing w:line="276" w:lineRule="auto"/>
        <w:rPr>
          <w:sz w:val="20"/>
          <w:szCs w:val="20"/>
        </w:rPr>
      </w:pPr>
      <w:r w:rsidRPr="00F148B4">
        <w:rPr>
          <w:i/>
          <w:sz w:val="20"/>
          <w:szCs w:val="20"/>
        </w:rPr>
        <w:t>Note:</w:t>
      </w:r>
      <w:r w:rsidRPr="00F148B4">
        <w:rPr>
          <w:sz w:val="20"/>
          <w:szCs w:val="20"/>
        </w:rPr>
        <w:t xml:space="preserve"> Values are mean (standard deviation) unless otherwise specified. WMH: white matter hyperintensities of presumed vascular origin. Statistical comparisons performed using t-test for continuous variables and chi-squared test for binary variables. Total WMH volume was log transformed prior to statistical comparison due to right-sided skew.</w:t>
      </w:r>
    </w:p>
    <w:sectPr w:rsidR="00AD1631" w:rsidRPr="00F148B4" w:rsidSect="00F148B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EDBBE" w14:textId="77777777" w:rsidR="009B2326" w:rsidRDefault="009B2326" w:rsidP="00C158C5">
      <w:r>
        <w:separator/>
      </w:r>
    </w:p>
  </w:endnote>
  <w:endnote w:type="continuationSeparator" w:id="0">
    <w:p w14:paraId="75C28077" w14:textId="77777777" w:rsidR="009B2326" w:rsidRDefault="009B2326" w:rsidP="00C15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05655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EE6BA" w14:textId="57451BB8" w:rsidR="00C53A7A" w:rsidRDefault="00C53A7A" w:rsidP="009111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6765C" w14:textId="77777777" w:rsidR="00C53A7A" w:rsidRDefault="00C53A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44844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E722F3" w14:textId="6E55CD1B" w:rsidR="00C53A7A" w:rsidRDefault="00C53A7A" w:rsidP="009111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0A5FFA" w14:textId="77777777" w:rsidR="00C53A7A" w:rsidRDefault="00C53A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2677E" w14:textId="77777777" w:rsidR="009B2326" w:rsidRDefault="009B2326" w:rsidP="00C158C5">
      <w:r>
        <w:separator/>
      </w:r>
    </w:p>
  </w:footnote>
  <w:footnote w:type="continuationSeparator" w:id="0">
    <w:p w14:paraId="1C0CAC66" w14:textId="77777777" w:rsidR="009B2326" w:rsidRDefault="009B2326" w:rsidP="00C15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C5"/>
    <w:rsid w:val="00011F74"/>
    <w:rsid w:val="000178AC"/>
    <w:rsid w:val="00055603"/>
    <w:rsid w:val="00056441"/>
    <w:rsid w:val="00067D8F"/>
    <w:rsid w:val="00070EB6"/>
    <w:rsid w:val="00080911"/>
    <w:rsid w:val="00081B3F"/>
    <w:rsid w:val="00083747"/>
    <w:rsid w:val="00085C2A"/>
    <w:rsid w:val="000861A4"/>
    <w:rsid w:val="00096A16"/>
    <w:rsid w:val="000B246D"/>
    <w:rsid w:val="000B46F8"/>
    <w:rsid w:val="000C193A"/>
    <w:rsid w:val="0010183A"/>
    <w:rsid w:val="00104E0F"/>
    <w:rsid w:val="00113CCE"/>
    <w:rsid w:val="00113E8C"/>
    <w:rsid w:val="00120F11"/>
    <w:rsid w:val="001210A0"/>
    <w:rsid w:val="0012115B"/>
    <w:rsid w:val="00121ADA"/>
    <w:rsid w:val="00142F72"/>
    <w:rsid w:val="001565CB"/>
    <w:rsid w:val="0018083F"/>
    <w:rsid w:val="00196156"/>
    <w:rsid w:val="001C7FBE"/>
    <w:rsid w:val="001D1205"/>
    <w:rsid w:val="001D231E"/>
    <w:rsid w:val="001E5A51"/>
    <w:rsid w:val="002008AD"/>
    <w:rsid w:val="00200DF2"/>
    <w:rsid w:val="0021098A"/>
    <w:rsid w:val="0021360B"/>
    <w:rsid w:val="0022234F"/>
    <w:rsid w:val="00224450"/>
    <w:rsid w:val="00235280"/>
    <w:rsid w:val="00237213"/>
    <w:rsid w:val="00254AE8"/>
    <w:rsid w:val="00271922"/>
    <w:rsid w:val="002A7AC6"/>
    <w:rsid w:val="002C596E"/>
    <w:rsid w:val="002E5D65"/>
    <w:rsid w:val="002E7E7E"/>
    <w:rsid w:val="00311925"/>
    <w:rsid w:val="00320D38"/>
    <w:rsid w:val="00323DD5"/>
    <w:rsid w:val="003265DC"/>
    <w:rsid w:val="00333131"/>
    <w:rsid w:val="003417DC"/>
    <w:rsid w:val="00355B75"/>
    <w:rsid w:val="00361EA3"/>
    <w:rsid w:val="00381C21"/>
    <w:rsid w:val="00391128"/>
    <w:rsid w:val="00392846"/>
    <w:rsid w:val="00392F13"/>
    <w:rsid w:val="0039489D"/>
    <w:rsid w:val="003D4937"/>
    <w:rsid w:val="003F313F"/>
    <w:rsid w:val="003F4A22"/>
    <w:rsid w:val="003F65AF"/>
    <w:rsid w:val="0040260F"/>
    <w:rsid w:val="00402905"/>
    <w:rsid w:val="0041174D"/>
    <w:rsid w:val="0043423B"/>
    <w:rsid w:val="00441277"/>
    <w:rsid w:val="00441A25"/>
    <w:rsid w:val="00447463"/>
    <w:rsid w:val="00451304"/>
    <w:rsid w:val="00453E94"/>
    <w:rsid w:val="00453F39"/>
    <w:rsid w:val="00456C6D"/>
    <w:rsid w:val="00472853"/>
    <w:rsid w:val="00482D9F"/>
    <w:rsid w:val="004A139C"/>
    <w:rsid w:val="004A43AB"/>
    <w:rsid w:val="004A6316"/>
    <w:rsid w:val="004B1C4F"/>
    <w:rsid w:val="004B6143"/>
    <w:rsid w:val="004C7FCE"/>
    <w:rsid w:val="004D3A72"/>
    <w:rsid w:val="004D60D2"/>
    <w:rsid w:val="004D6899"/>
    <w:rsid w:val="004D7FFB"/>
    <w:rsid w:val="004E27FF"/>
    <w:rsid w:val="004F5B46"/>
    <w:rsid w:val="004F6AED"/>
    <w:rsid w:val="00505D46"/>
    <w:rsid w:val="005100C2"/>
    <w:rsid w:val="00516F63"/>
    <w:rsid w:val="005511EE"/>
    <w:rsid w:val="00551D43"/>
    <w:rsid w:val="00562C89"/>
    <w:rsid w:val="00571233"/>
    <w:rsid w:val="00575ED5"/>
    <w:rsid w:val="00577F18"/>
    <w:rsid w:val="00581D5C"/>
    <w:rsid w:val="00596393"/>
    <w:rsid w:val="005A7001"/>
    <w:rsid w:val="005B61CE"/>
    <w:rsid w:val="005B7E32"/>
    <w:rsid w:val="005C6F2F"/>
    <w:rsid w:val="005D0666"/>
    <w:rsid w:val="005D221F"/>
    <w:rsid w:val="005E296C"/>
    <w:rsid w:val="006050D3"/>
    <w:rsid w:val="00605228"/>
    <w:rsid w:val="00613159"/>
    <w:rsid w:val="00622919"/>
    <w:rsid w:val="00626627"/>
    <w:rsid w:val="00635519"/>
    <w:rsid w:val="00636241"/>
    <w:rsid w:val="00664F59"/>
    <w:rsid w:val="006727DC"/>
    <w:rsid w:val="00693E9A"/>
    <w:rsid w:val="00696CB8"/>
    <w:rsid w:val="006A2238"/>
    <w:rsid w:val="006A751D"/>
    <w:rsid w:val="006B22EC"/>
    <w:rsid w:val="006B542D"/>
    <w:rsid w:val="006C45AD"/>
    <w:rsid w:val="006D1BAA"/>
    <w:rsid w:val="006E621F"/>
    <w:rsid w:val="006E758F"/>
    <w:rsid w:val="00705F53"/>
    <w:rsid w:val="007768FD"/>
    <w:rsid w:val="00786BA5"/>
    <w:rsid w:val="00787E63"/>
    <w:rsid w:val="007A39F5"/>
    <w:rsid w:val="007A41E3"/>
    <w:rsid w:val="007B7831"/>
    <w:rsid w:val="007C44DD"/>
    <w:rsid w:val="007C4E49"/>
    <w:rsid w:val="007E320A"/>
    <w:rsid w:val="007E440B"/>
    <w:rsid w:val="007F15B3"/>
    <w:rsid w:val="008105E7"/>
    <w:rsid w:val="00840F31"/>
    <w:rsid w:val="00851AD3"/>
    <w:rsid w:val="00890288"/>
    <w:rsid w:val="00892D05"/>
    <w:rsid w:val="008A0758"/>
    <w:rsid w:val="008A0B64"/>
    <w:rsid w:val="008B612C"/>
    <w:rsid w:val="0091116D"/>
    <w:rsid w:val="00914C95"/>
    <w:rsid w:val="009174DB"/>
    <w:rsid w:val="00935010"/>
    <w:rsid w:val="009956EC"/>
    <w:rsid w:val="00996B13"/>
    <w:rsid w:val="009A2C94"/>
    <w:rsid w:val="009B2326"/>
    <w:rsid w:val="009B461A"/>
    <w:rsid w:val="009E08C9"/>
    <w:rsid w:val="009E4839"/>
    <w:rsid w:val="009F2427"/>
    <w:rsid w:val="00A10A4B"/>
    <w:rsid w:val="00A13E9D"/>
    <w:rsid w:val="00A14E16"/>
    <w:rsid w:val="00A161A6"/>
    <w:rsid w:val="00A569AE"/>
    <w:rsid w:val="00A65354"/>
    <w:rsid w:val="00AA3F21"/>
    <w:rsid w:val="00AB7182"/>
    <w:rsid w:val="00AC7678"/>
    <w:rsid w:val="00AD05AB"/>
    <w:rsid w:val="00AD0C4E"/>
    <w:rsid w:val="00AD1631"/>
    <w:rsid w:val="00AE0715"/>
    <w:rsid w:val="00AE2534"/>
    <w:rsid w:val="00AE592D"/>
    <w:rsid w:val="00AF11D9"/>
    <w:rsid w:val="00B070EE"/>
    <w:rsid w:val="00B10992"/>
    <w:rsid w:val="00B14D5C"/>
    <w:rsid w:val="00B15B5D"/>
    <w:rsid w:val="00B57F92"/>
    <w:rsid w:val="00B70034"/>
    <w:rsid w:val="00B803AC"/>
    <w:rsid w:val="00B80569"/>
    <w:rsid w:val="00B80D06"/>
    <w:rsid w:val="00B840D9"/>
    <w:rsid w:val="00B92095"/>
    <w:rsid w:val="00BA4FB9"/>
    <w:rsid w:val="00BB72ED"/>
    <w:rsid w:val="00BB76C5"/>
    <w:rsid w:val="00BC0115"/>
    <w:rsid w:val="00BC6336"/>
    <w:rsid w:val="00BD40E3"/>
    <w:rsid w:val="00BF2D92"/>
    <w:rsid w:val="00C037E4"/>
    <w:rsid w:val="00C0550F"/>
    <w:rsid w:val="00C158C5"/>
    <w:rsid w:val="00C20337"/>
    <w:rsid w:val="00C22585"/>
    <w:rsid w:val="00C34F71"/>
    <w:rsid w:val="00C36B24"/>
    <w:rsid w:val="00C53A7A"/>
    <w:rsid w:val="00C561B5"/>
    <w:rsid w:val="00C67BF0"/>
    <w:rsid w:val="00C70EAC"/>
    <w:rsid w:val="00C94810"/>
    <w:rsid w:val="00CC36B2"/>
    <w:rsid w:val="00CF27BC"/>
    <w:rsid w:val="00D04A32"/>
    <w:rsid w:val="00D14B62"/>
    <w:rsid w:val="00D17B6A"/>
    <w:rsid w:val="00D207DB"/>
    <w:rsid w:val="00D20EAE"/>
    <w:rsid w:val="00D24D02"/>
    <w:rsid w:val="00D37790"/>
    <w:rsid w:val="00D60CE7"/>
    <w:rsid w:val="00D620E4"/>
    <w:rsid w:val="00D658C2"/>
    <w:rsid w:val="00D671D2"/>
    <w:rsid w:val="00D74BBA"/>
    <w:rsid w:val="00D83046"/>
    <w:rsid w:val="00D86F25"/>
    <w:rsid w:val="00D9181E"/>
    <w:rsid w:val="00D961C2"/>
    <w:rsid w:val="00DA0F47"/>
    <w:rsid w:val="00DA29A9"/>
    <w:rsid w:val="00DB1EE6"/>
    <w:rsid w:val="00DB4D7B"/>
    <w:rsid w:val="00DE56D1"/>
    <w:rsid w:val="00E003F6"/>
    <w:rsid w:val="00E07CC3"/>
    <w:rsid w:val="00E12292"/>
    <w:rsid w:val="00E141A3"/>
    <w:rsid w:val="00E142E0"/>
    <w:rsid w:val="00E21337"/>
    <w:rsid w:val="00E22A17"/>
    <w:rsid w:val="00E236D5"/>
    <w:rsid w:val="00E25F33"/>
    <w:rsid w:val="00E3231E"/>
    <w:rsid w:val="00E57D66"/>
    <w:rsid w:val="00E64815"/>
    <w:rsid w:val="00E7068B"/>
    <w:rsid w:val="00E70D46"/>
    <w:rsid w:val="00E875B7"/>
    <w:rsid w:val="00EB4C8C"/>
    <w:rsid w:val="00ED04E1"/>
    <w:rsid w:val="00ED49B0"/>
    <w:rsid w:val="00ED5F02"/>
    <w:rsid w:val="00EE5F32"/>
    <w:rsid w:val="00EF1E50"/>
    <w:rsid w:val="00F01749"/>
    <w:rsid w:val="00F11D04"/>
    <w:rsid w:val="00F148B4"/>
    <w:rsid w:val="00F251AC"/>
    <w:rsid w:val="00F2786C"/>
    <w:rsid w:val="00F433D5"/>
    <w:rsid w:val="00F45743"/>
    <w:rsid w:val="00F73E1D"/>
    <w:rsid w:val="00F83E13"/>
    <w:rsid w:val="00F9242D"/>
    <w:rsid w:val="00FA39E1"/>
    <w:rsid w:val="00FB33BA"/>
    <w:rsid w:val="00FC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6E3E4"/>
  <w14:defaultImageDpi w14:val="32767"/>
  <w15:chartTrackingRefBased/>
  <w15:docId w15:val="{52F99744-A141-214A-A0E6-CAF5D432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11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8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8C5"/>
  </w:style>
  <w:style w:type="paragraph" w:styleId="Footer">
    <w:name w:val="footer"/>
    <w:basedOn w:val="Normal"/>
    <w:link w:val="FooterChar"/>
    <w:uiPriority w:val="99"/>
    <w:unhideWhenUsed/>
    <w:rsid w:val="00C158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8C5"/>
  </w:style>
  <w:style w:type="character" w:styleId="PageNumber">
    <w:name w:val="page number"/>
    <w:basedOn w:val="DefaultParagraphFont"/>
    <w:uiPriority w:val="99"/>
    <w:semiHidden/>
    <w:unhideWhenUsed/>
    <w:rsid w:val="00081B3F"/>
  </w:style>
  <w:style w:type="character" w:styleId="Hyperlink">
    <w:name w:val="Hyperlink"/>
    <w:basedOn w:val="DefaultParagraphFont"/>
    <w:uiPriority w:val="99"/>
    <w:unhideWhenUsed/>
    <w:rsid w:val="00081B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1B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2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3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34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3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3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C7F9CC-9A74-7F47-9F12-33376675B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8</Pages>
  <Words>1956</Words>
  <Characters>1115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 Olivia</dc:creator>
  <cp:keywords/>
  <dc:description/>
  <cp:lastModifiedBy>HAMILTON Olivia</cp:lastModifiedBy>
  <cp:revision>30</cp:revision>
  <dcterms:created xsi:type="dcterms:W3CDTF">2020-12-10T17:35:00Z</dcterms:created>
  <dcterms:modified xsi:type="dcterms:W3CDTF">2021-06-07T10:43:00Z</dcterms:modified>
</cp:coreProperties>
</file>